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2165566" w14:textId="30511DD8" w:rsidR="004A5ED1" w:rsidRPr="003B6390" w:rsidRDefault="004A5ED1" w:rsidP="004A5ED1">
      <w:pPr>
        <w:spacing w:line="276" w:lineRule="auto"/>
        <w:rPr>
          <w:rFonts w:cstheme="minorHAnsi"/>
          <w:b/>
          <w:bCs/>
          <w:color w:val="000000" w:themeColor="text1"/>
          <w:sz w:val="36"/>
          <w:szCs w:val="36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36"/>
          <w:szCs w:val="36"/>
          <w:lang w:val="en-GB"/>
        </w:rPr>
        <w:t>Supporting Information</w:t>
      </w:r>
    </w:p>
    <w:p w14:paraId="62A7523F" w14:textId="77777777" w:rsidR="002F31DF" w:rsidRPr="003B6390" w:rsidRDefault="002F31DF" w:rsidP="004A5ED1">
      <w:pPr>
        <w:spacing w:line="276" w:lineRule="auto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</w:p>
    <w:p w14:paraId="7DD6F7E7" w14:textId="367C892D" w:rsidR="004A5ED1" w:rsidRPr="003B6390" w:rsidRDefault="004A5ED1" w:rsidP="004A5ED1">
      <w:pPr>
        <w:spacing w:line="276" w:lineRule="auto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>Methods</w:t>
      </w:r>
    </w:p>
    <w:p w14:paraId="3AF14E8E" w14:textId="77777777" w:rsidR="004A5ED1" w:rsidRPr="003B6390" w:rsidRDefault="004A5ED1" w:rsidP="004A5ED1">
      <w:pPr>
        <w:spacing w:line="276" w:lineRule="auto"/>
        <w:jc w:val="both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Culturing, aging, </w:t>
      </w:r>
      <w:r w:rsidRPr="003B6390">
        <w:rPr>
          <w:rFonts w:cstheme="minorHAnsi"/>
          <w:b/>
          <w:color w:val="000000" w:themeColor="text1"/>
          <w:sz w:val="24"/>
          <w:szCs w:val="24"/>
          <w:lang w:val="en-GB"/>
        </w:rPr>
        <w:t>quantification of epithelial cells and body size, and sampling</w:t>
      </w:r>
    </w:p>
    <w:p w14:paraId="6F4E0667" w14:textId="01E72990" w:rsidR="00CB2698" w:rsidRPr="003B6390" w:rsidRDefault="004A5ED1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Two strains of </w:t>
      </w:r>
      <w:r w:rsidRPr="003B6390">
        <w:rPr>
          <w:rFonts w:cstheme="minorHAnsi"/>
          <w:i/>
          <w:color w:val="000000" w:themeColor="text1"/>
          <w:sz w:val="24"/>
          <w:szCs w:val="24"/>
          <w:lang w:val="en-GB"/>
        </w:rPr>
        <w:t xml:space="preserve">H. </w:t>
      </w:r>
      <w:proofErr w:type="spellStart"/>
      <w:r w:rsidRPr="003B6390">
        <w:rPr>
          <w:rFonts w:cstheme="minorHAnsi"/>
          <w:i/>
          <w:color w:val="000000" w:themeColor="text1"/>
          <w:sz w:val="24"/>
          <w:szCs w:val="24"/>
          <w:lang w:val="en-GB"/>
        </w:rPr>
        <w:t>oligacti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Innsbruck female12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Cazet&lt;/Author&gt;&lt;Year&gt;2023&lt;/Year&gt;&lt;RecNum&gt;555&lt;/RecNum&gt;&lt;DisplayText&gt;(Cazet et al., 2023)&lt;/DisplayText&gt;&lt;record&gt;&lt;rec-number&gt;555&lt;/rec-number&gt;&lt;foreign-keys&gt;&lt;key app="EN" db-id="a22x2wfaartpwserz9n5v2v32fpe0z9vswx5" timestamp="0"&gt;555&lt;/key&gt;&lt;/foreign-keys&gt;&lt;ref-type name="Journal Article"&gt;17&lt;/ref-type&gt;&lt;contributors&gt;&lt;authors&gt;&lt;author&gt;Cazet, Jack F&lt;/author&gt;&lt;author&gt;Siebert, Stefan&lt;/author&gt;&lt;author&gt;Little, Hannah Morris&lt;/author&gt;&lt;author&gt;Bertemes, Philip&lt;/author&gt;&lt;author&gt;Primack, Abby S&lt;/author&gt;&lt;author&gt;Ladurner, Peter&lt;/author&gt;&lt;author&gt;Achrainer, Matthias&lt;/author&gt;&lt;author&gt;Fredriksen, Mark T&lt;/author&gt;&lt;author&gt;Moreland, R Travis&lt;/author&gt;&lt;author&gt;Singh, Sumeeta&lt;/author&gt;&lt;author&gt;Zhang, Suiyuan&lt;/author&gt;&lt;author&gt;Wolfsberg, Tyra G&lt;/author&gt;&lt;author&gt;Schnitzler, C. E.&lt;/author&gt;&lt;author&gt;Baxevanis, Andreas D&lt;/author&gt;&lt;author&gt;Simakov, O.&lt;/author&gt;&lt;author&gt;Hobmayer, B.&lt;/author&gt;&lt;author&gt;Juliano, C. E.&lt;/author&gt;&lt;/authors&gt;&lt;/contributors&gt;&lt;titles&gt;&lt;title&gt;&lt;style face="normal" font="default" size="100%"&gt;A chromosome-scale epigenetic map of the &lt;/style&gt;&lt;style face="italic" font="default" size="100%"&gt;Hydra &lt;/style&gt;&lt;style face="normal" font="default" size="100%"&gt;genome reveals conserved regulators of cell state&lt;/style&gt;&lt;/title&gt;&lt;secondary-title&gt;Genome Research&lt;/secondary-title&gt;&lt;/titles&gt;&lt;pages&gt;283-298&lt;/pages&gt;&lt;volume&gt;33&lt;/volume&gt;&lt;number&gt;2&lt;/number&gt;&lt;dates&gt;&lt;year&gt;2023&lt;/year&gt;&lt;/dates&gt;&lt;isbn&gt;1088-9051&lt;/isbn&gt;&lt;urls&gt;&lt;/urls&gt;&lt;electronic-resource-num&gt;https://doi.org/10.1101/gr.277040.122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Cazet et al., 2023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nd Innsbruck male1, originally collected from Lake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Piburg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Tyrol, Austria (47° 11′ 42″ N, 10° 53′ 20″ O; 913 m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a.s.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), and raised clonally from a single individual each, were used. Polyps were maintained in asexual mass culture in </w:t>
      </w:r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Hydra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medium (1.0 mM CaCl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2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 1 mM NaHCO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3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 0.1 mM MgCl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2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 0.03 mM KNO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3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1 mM Tris HCl pH 7.8) at 18 °C and fed five times a week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Hobmayer&lt;/Author&gt;&lt;Year&gt;1997&lt;/Year&gt;&lt;RecNum&gt;502&lt;/RecNum&gt;&lt;DisplayText&gt;(Hobmayer, Holstein, &amp;amp; David, 1997)&lt;/DisplayText&gt;&lt;record&gt;&lt;rec-number&gt;502&lt;/rec-number&gt;&lt;foreign-keys&gt;&lt;key app="EN" db-id="a22x2wfaartpwserz9n5v2v32fpe0z9vswx5" timestamp="0"&gt;502&lt;/key&gt;&lt;/foreign-keys&gt;&lt;ref-type name="Journal Article"&gt;17&lt;/ref-type&gt;&lt;contributors&gt;&lt;authors&gt;&lt;author&gt;Hobmayer, Bert&lt;/author&gt;&lt;author&gt;Holstein, Thomas W&lt;/author&gt;&lt;author&gt;David, Charles N&lt;/author&gt;&lt;/authors&gt;&lt;/contributors&gt;&lt;titles&gt;&lt;title&gt;&lt;style face="normal" font="default" size="100%"&gt;Stimulation of tentacle and bud formation by the neuropeptide head activator in &lt;/style&gt;&lt;style face="italic" font="default" size="100%"&gt;Hydra magnipapillata&lt;/style&gt;&lt;/title&gt;&lt;secondary-title&gt;Developmental Biology&lt;/secondary-title&gt;&lt;/titles&gt;&lt;periodical&gt;&lt;full-title&gt;Developmental Biology&lt;/full-title&gt;&lt;/periodical&gt;&lt;pages&gt;1-8&lt;/pages&gt;&lt;volume&gt;183&lt;/volume&gt;&lt;number&gt;1&lt;/number&gt;&lt;dates&gt;&lt;year&gt;1997&lt;/year&gt;&lt;/dates&gt;&lt;isbn&gt;0012-1606&lt;/isbn&gt;&lt;urls&gt;&lt;/urls&gt;&lt;electronic-resource-num&gt;https://doi.org/10.1006/dbio.1996.8491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D7170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Hobmayer, Holstein, &amp; David, 1997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</w:t>
      </w:r>
    </w:p>
    <w:p w14:paraId="565F7E51" w14:textId="01F41F4D" w:rsidR="004A5ED1" w:rsidRPr="003B6390" w:rsidRDefault="00630E53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>In </w:t>
      </w:r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H.</w:t>
      </w:r>
      <w:r w:rsidR="006255FB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ligacti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>, cold induction reproducibly elicits an aging phenotype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Brien&lt;/Author&gt;&lt;Year&gt;1953&lt;/Year&gt;&lt;RecNum&gt;367&lt;/RecNum&gt;&lt;DisplayText&gt;(Brien, 1953)&lt;/DisplayText&gt;&lt;record&gt;&lt;rec-number&gt;367&lt;/rec-number&gt;&lt;foreign-keys&gt;&lt;key app="EN" db-id="a22x2wfaartpwserz9n5v2v32fpe0z9vswx5" timestamp="0"&gt;367&lt;/key&gt;&lt;/foreign-keys&gt;&lt;ref-type name="Journal Article"&gt;17&lt;/ref-type&gt;&lt;contributors&gt;&lt;authors&gt;&lt;author&gt;Brien, Paul&lt;/author&gt;&lt;/authors&gt;&lt;/contributors&gt;&lt;titles&gt;&lt;title&gt;La Pérennité Somatique&lt;/title&gt;&lt;secondary-title&gt;Biological Reviews&lt;/secondary-title&gt;&lt;/titles&gt;&lt;pages&gt;308-349&lt;/pages&gt;&lt;volume&gt;28&lt;/volume&gt;&lt;dates&gt;&lt;year&gt;1953&lt;/year&gt;&lt;/dates&gt;&lt;urls&gt;&lt;/urls&gt;&lt;electronic-resource-num&gt;https://doi.org/10.1111/j.1469-185X.1953.tb01381.x&lt;/electronic-resource-num&gt;&lt;/record&gt;&lt;/Cite&gt;&lt;/EndNote&gt;</w:instrTex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D7170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Brien, 1953)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Hydroxyurea treatment has been suggested as an alternative means to induce aging</w:t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Ub21jenlrPC9BdXRob3I+PFllYXI+MjAyMDwvWWVhcj48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</w:fldData>
        </w:fldChar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</w:instrText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Ub21jenlrPC9BdXRob3I+PFllYXI+MjAyMDwvWWVhcj48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</w:fldData>
        </w:fldChar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4D343C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Tomczyk et al., 2020)</w:t>
      </w:r>
      <w:r w:rsidR="004D343C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as it ablates fast-cycling interstitial stem cells 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Sacks&lt;/Author&gt;&lt;Year&gt;1979&lt;/Year&gt;&lt;RecNum&gt;736&lt;/RecNum&gt;&lt;DisplayText&gt;(Sacks &amp;amp; Davis, 1979)&lt;/DisplayText&gt;&lt;record&gt;&lt;rec-number&gt;736&lt;/rec-number&gt;&lt;foreign-keys&gt;&lt;key app="EN" db-id="a22x2wfaartpwserz9n5v2v32fpe0z9vswx5" timestamp="1763316531"&gt;736&lt;/key&gt;&lt;/foreign-keys&gt;&lt;ref-type name="Journal Article"&gt;17&lt;/ref-type&gt;&lt;contributors&gt;&lt;authors&gt;&lt;author&gt;Sacks, Peter G&lt;/author&gt;&lt;author&gt;Davis, Lowell E&lt;/author&gt;&lt;/authors&gt;&lt;/contributors&gt;&lt;titles&gt;&lt;title&gt;&lt;style face="normal" font="default" size="100%"&gt;Production of nerveless &lt;/style&gt;&lt;style face="italic" font="default" size="100%"&gt;Hydra&lt;/style&gt;&lt;style face="normal" font="default" size="100%"&gt; &lt;/style&gt;&lt;style face="italic" font="default" size="100%"&gt;attenuata&lt;/style&gt;&lt;style face="normal" font="default" size="100%"&gt; by hydroxyurea treatments&lt;/style&gt;&lt;/title&gt;&lt;secondary-title&gt;Journal of Cell Science&lt;/secondary-title&gt;&lt;/titles&gt;&lt;periodical&gt;&lt;full-title&gt;Journal of Cell Science&lt;/full-title&gt;&lt;/periodical&gt;&lt;pages&gt;189-203&lt;/pages&gt;&lt;volume&gt;37&lt;/volume&gt;&lt;number&gt;1&lt;/number&gt;&lt;dates&gt;&lt;year&gt;1979&lt;/year&gt;&lt;/dates&gt;&lt;isbn&gt;0021-9533&lt;/isbn&gt;&lt;urls&gt;&lt;/urls&gt;&lt;electronic-resource-num&gt;https://doi.org/10.1242/jcs.37.1.189&lt;/electronic-resource-num&gt;&lt;/record&gt;&lt;/Cite&gt;&lt;/EndNote&gt;</w:instrTex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D7170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Sacks &amp; Davis, 1979)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 producing epithelial polyps composed solely of slow-cycling epithelial cells and thereby preventing gametogenesis. In our analyses, however, hydroxyurea caused rapid stem-cell depletion within one week (Fig. S1) and mortality shortly thereafter (Fig. 1</w:t>
      </w:r>
      <w:r w:rsidR="0017739D" w:rsidRPr="003B6390">
        <w:rPr>
          <w:rFonts w:cstheme="minorHAnsi"/>
          <w:color w:val="000000" w:themeColor="text1"/>
          <w:sz w:val="24"/>
          <w:szCs w:val="24"/>
          <w:lang w:val="en-GB"/>
        </w:rPr>
        <w:t>a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), </w:t>
      </w:r>
      <w:r w:rsidR="00504F64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with death of the first individual in the cohort observed at day 7 and 8, in females and males, respectively, and of the last at day 35 and 37, respectively,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consistent with acute cytotoxicity rather than gradual aging. Cold induction, by contrast, triggered progressive senescence over 16 weeks, following a classical Kaplan–Meier pattern</w:t>
      </w:r>
      <w:r w:rsidR="00504F64" w:rsidRPr="003B6390">
        <w:rPr>
          <w:rFonts w:cstheme="minorHAnsi"/>
          <w:color w:val="000000" w:themeColor="text1"/>
          <w:sz w:val="24"/>
          <w:szCs w:val="24"/>
          <w:lang w:val="en-GB"/>
        </w:rPr>
        <w:t>, with death of the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504F64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irst individual in the cohort observed at day 56 and 77 days in females and males, respectively, and of the last at day 112 and 168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(Fig. 1</w:t>
      </w:r>
      <w:r w:rsidR="0017739D" w:rsidRPr="003B6390">
        <w:rPr>
          <w:rFonts w:cstheme="minorHAnsi"/>
          <w:color w:val="000000" w:themeColor="text1"/>
          <w:sz w:val="24"/>
          <w:szCs w:val="24"/>
          <w:lang w:val="en-GB"/>
        </w:rPr>
        <w:t>a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). </w:t>
      </w:r>
      <w:r w:rsidR="00504F64" w:rsidRPr="003B6390">
        <w:rPr>
          <w:rFonts w:cstheme="minorHAnsi"/>
          <w:color w:val="000000" w:themeColor="text1"/>
          <w:sz w:val="24"/>
          <w:szCs w:val="24"/>
          <w:lang w:val="en-GB"/>
        </w:rPr>
        <w:t>Upon cold induction, i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nterstitial stem-cell numbers declined by two-thirds within six weeks and then slowly to about one-sixth of the initial level after 16 weeks (Fig. S1). We therefore consider cold induction the more physiologically relevant paradigm of aging in </w:t>
      </w:r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H. </w:t>
      </w:r>
      <w:proofErr w:type="spellStart"/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ligacti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> and used it for all subsequent experiments</w:t>
      </w:r>
      <w:r w:rsidR="004E361C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</w:t>
      </w:r>
      <w:r w:rsidR="004A5ED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or cold induction, adult </w:t>
      </w:r>
      <w:proofErr w:type="spellStart"/>
      <w:r w:rsidR="004A5ED1" w:rsidRPr="003B6390">
        <w:rPr>
          <w:rFonts w:cstheme="minorHAnsi"/>
          <w:color w:val="000000" w:themeColor="text1"/>
          <w:sz w:val="24"/>
          <w:szCs w:val="24"/>
          <w:lang w:val="en-GB"/>
        </w:rPr>
        <w:t>budless</w:t>
      </w:r>
      <w:proofErr w:type="spellEnd"/>
      <w:r w:rsidR="004A5ED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polyps were transferred to 10 °C, and fed once a week. After 4, 6 and 8 weeks, cold-induced (CI) animals were collected </w:t>
      </w:r>
      <w:r w:rsidR="004A5ED1" w:rsidRPr="003B6390">
        <w:rPr>
          <w:rFonts w:cstheme="minorHAnsi"/>
          <w:color w:val="000000" w:themeColor="text1"/>
          <w:sz w:val="24"/>
          <w:szCs w:val="24"/>
          <w:lang w:val="en-GB"/>
        </w:rPr>
        <w:sym w:font="Symbol" w:char="F0B3"/>
      </w:r>
      <w:r w:rsidR="004A5ED1" w:rsidRPr="003B6390">
        <w:rPr>
          <w:rFonts w:cstheme="minorHAnsi"/>
          <w:color w:val="000000" w:themeColor="text1"/>
          <w:sz w:val="24"/>
          <w:szCs w:val="24"/>
          <w:lang w:val="en-GB"/>
        </w:rPr>
        <w:t>24 h after feeding, flash-frozen in liquid nitrogen and freeze-dried. Animals maintained at 18°C were collected as controls (week 0).</w: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3B6390" w:rsidRPr="009D11A8">
        <w:rPr>
          <w:rFonts w:cstheme="minorHAnsi"/>
          <w:color w:val="000000" w:themeColor="text1"/>
          <w:sz w:val="24"/>
          <w:szCs w:val="24"/>
          <w:lang w:val="en-GB"/>
        </w:rPr>
        <w:t xml:space="preserve">After 4 weeks, clear cohorts of male and female polyps could be identified, avoiding contamination by non-responders. At 4 and 6 weeks, peak sexual </w:t>
      </w:r>
      <w:r w:rsidR="003B6390">
        <w:rPr>
          <w:rFonts w:cstheme="minorHAnsi"/>
          <w:color w:val="000000" w:themeColor="text1"/>
          <w:sz w:val="24"/>
          <w:szCs w:val="24"/>
          <w:lang w:val="en-GB"/>
        </w:rPr>
        <w:t>maturity</w:t>
      </w:r>
      <w:r w:rsidR="003B6390" w:rsidRPr="009D11A8">
        <w:rPr>
          <w:rFonts w:cstheme="minorHAnsi"/>
          <w:color w:val="000000" w:themeColor="text1"/>
          <w:sz w:val="24"/>
          <w:szCs w:val="24"/>
          <w:lang w:val="en-GB"/>
        </w:rPr>
        <w:t xml:space="preserve"> occurred in males and females, respectively, whereas at 8 weeks advanced aging was evident before the death of the first individuals, avoiding the mixing of aging and dying polyps.</w:t>
      </w:r>
    </w:p>
    <w:p w14:paraId="4E9A842A" w14:textId="5827CA4D" w:rsidR="003B6390" w:rsidRPr="003B6390" w:rsidRDefault="004A5ED1" w:rsidP="003B6390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or body and tentacle length measurements, 12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budles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dult polyps were anesthetised in 2% linalool for 5 min at each aging interval. Animals were photographed using a Leica MZ16F dissecting microscope and images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analyzed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using ImageJ (version 1.53s). For the quantification of epithelial cell number, maceration preparation of aging polyps was conducted as previously described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Hobmayer&lt;/Author&gt;&lt;Year&gt;1997&lt;/Year&gt;&lt;RecNum&gt;502&lt;/RecNum&gt;&lt;DisplayText&gt;(Hobmayer et al., 1997)&lt;/DisplayText&gt;&lt;record&gt;&lt;rec-number&gt;502&lt;/rec-number&gt;&lt;foreign-keys&gt;&lt;key app="EN" db-id="a22x2wfaartpwserz9n5v2v32fpe0z9vswx5" timestamp="0"&gt;502&lt;/key&gt;&lt;/foreign-keys&gt;&lt;ref-type name="Journal Article"&gt;17&lt;/ref-type&gt;&lt;contributors&gt;&lt;authors&gt;&lt;author&gt;Hobmayer, Bert&lt;/author&gt;&lt;author&gt;Holstein, Thomas W&lt;/author&gt;&lt;author&gt;David, Charles N&lt;/author&gt;&lt;/authors&gt;&lt;/contributors&gt;&lt;titles&gt;&lt;title&gt;&lt;style face="normal" font="default" size="100%"&gt;Stimulation of tentacle and bud formation by the neuropeptide head activator in &lt;/style&gt;&lt;style face="italic" font="default" size="100%"&gt;Hydra magnipapillata&lt;/style&gt;&lt;/title&gt;&lt;secondary-title&gt;Developmental Biology&lt;/secondary-title&gt;&lt;/titles&gt;&lt;periodical&gt;&lt;full-title&gt;Developmental Biology&lt;/full-title&gt;&lt;/periodical&gt;&lt;pages&gt;1-8&lt;/pages&gt;&lt;volume&gt;183&lt;/volume&gt;&lt;number&gt;1&lt;/number&gt;&lt;dates&gt;&lt;year&gt;1997&lt;/year&gt;&lt;/dates&gt;&lt;isbn&gt;0012-1606&lt;/isbn&gt;&lt;urls&gt;&lt;/urls&gt;&lt;electronic-resource-num&gt;https://doi.org/10.1006/dbio.1996.8491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Hobmayer et al., 1997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using 10 polyps for each biological replicate. </w:t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or performing cell counts, maceration was performed according to </w:t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David&lt;/Author&gt;&lt;Year&gt;1973&lt;/Year&gt;&lt;RecNum&gt;739&lt;/RecNum&gt;&lt;DisplayText&gt;(David, 1973)&lt;/DisplayText&gt;&lt;record&gt;&lt;rec-number&gt;739&lt;/rec-number&gt;&lt;foreign-keys&gt;&lt;key app="EN" db-id="a22x2wfaartpwserz9n5v2v32fpe0z9vswx5" timestamp="1764681527"&gt;739&lt;/key&gt;&lt;/foreign-keys&gt;&lt;ref-type name="Journal Article"&gt;17&lt;/ref-type&gt;&lt;contributors&gt;&lt;authors&gt;&lt;author&gt;David, Charles N&lt;/author&gt;&lt;/authors&gt;&lt;/contributors&gt;&lt;titles&gt;&lt;title&gt;&lt;style face="normal" font="default" size="100%"&gt;A quantitative method for maceration of &lt;/style&gt;&lt;style face="italic" font="default" size="100%"&gt;Hydra&lt;/style&gt;&lt;style face="normal" font="default" size="100%"&gt; tissue&lt;/style&gt;&lt;/title&gt;&lt;secondary-title&gt;Wilhelm Roux&amp;apos;Archiv für Entwicklungsmechanik der Organismen&lt;/secondary-title&gt;&lt;/titles&gt;&lt;periodical&gt;&lt;full-title&gt;Wilhelm Roux&amp;apos;Archiv für Entwicklungsmechanik der Organismen&lt;/full-title&gt;&lt;/periodical&gt;&lt;pages&gt;259-268&lt;/pages&gt;&lt;volume&gt;171&lt;/volume&gt;&lt;number&gt;4&lt;/number&gt;&lt;dates&gt;&lt;year&gt;1973&lt;/year&gt;&lt;/dates&gt;&lt;isbn&gt;0043-5546&lt;/isbn&gt;&lt;urls&gt;&lt;/urls&gt;&lt;electronic-resource-num&gt;https://doi.org/10.1007/BF00577724&lt;/electronic-resource-num&gt;&lt;/record&gt;&lt;/Cite&gt;&lt;/EndNote&gt;</w:instrText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3B6390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David (1973)</w:t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="003B6390" w:rsidRPr="003B6390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287DD660" w14:textId="18CD3187" w:rsidR="004A5ED1" w:rsidRPr="003B6390" w:rsidRDefault="004A5ED1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2BB85F71" w14:textId="77777777" w:rsidR="003B6390" w:rsidRPr="00FB3869" w:rsidRDefault="003B6390" w:rsidP="003B6390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H</w:t>
      </w:r>
      <w:r w:rsidRPr="00FB3869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ydroxyurea and </w:t>
      </w:r>
      <w:r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t</w:t>
      </w:r>
      <w:r w:rsidRPr="00FB3869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aurine treatments</w:t>
      </w:r>
    </w:p>
    <w:p w14:paraId="39C67B0F" w14:textId="7875BB74" w:rsidR="003B6390" w:rsidRDefault="003B6390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Hydroxyurea treatment was conducted as described by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Sacks&lt;/Author&gt;&lt;Year&gt;1979&lt;/Year&gt;&lt;RecNum&gt;736&lt;/RecNum&gt;&lt;DisplayText&gt;(Sacks &amp;amp; Davis, 1979)&lt;/DisplayText&gt;&lt;record&gt;&lt;rec-number&gt;736&lt;/rec-number&gt;&lt;foreign-keys&gt;&lt;key app="EN" db-id="a22x2wfaartpwserz9n5v2v32fpe0z9vswx5" timestamp="1763316531"&gt;736&lt;/key&gt;&lt;/foreign-keys&gt;&lt;ref-type name="Journal Article"&gt;17&lt;/ref-type&gt;&lt;contributors&gt;&lt;authors&gt;&lt;author&gt;Sacks, Peter G&lt;/author&gt;&lt;author&gt;Davis, Lowell E&lt;/author&gt;&lt;/authors&gt;&lt;/contributors&gt;&lt;titles&gt;&lt;title&gt;&lt;style face="normal" font="default" size="100%"&gt;Production of nerveless &lt;/style&gt;&lt;style face="italic" font="default" size="100%"&gt;Hydra&lt;/style&gt;&lt;style face="normal" font="default" size="100%"&gt; &lt;/style&gt;&lt;style face="italic" font="default" size="100%"&gt;attenuata&lt;/style&gt;&lt;style face="normal" font="default" size="100%"&gt; by hydroxyurea treatments&lt;/style&gt;&lt;/title&gt;&lt;secondary-title&gt;Journal of Cell Science&lt;/secondary-title&gt;&lt;/titles&gt;&lt;periodical&gt;&lt;full-title&gt;Journal of Cell Science&lt;/full-title&gt;&lt;/periodical&gt;&lt;pages&gt;189-203&lt;/pages&gt;&lt;volume&gt;37&lt;/volume&gt;&lt;number&gt;1&lt;/number&gt;&lt;dates&gt;&lt;year&gt;1979&lt;/year&gt;&lt;/dates&gt;&lt;isbn&gt;0021-9533&lt;/isbn&gt;&lt;urls&gt;&lt;/urls&gt;&lt;electronic-resource-num&gt;https://doi.org/10.1242/jcs.37.1.189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Sacks &amp; Davis, 1979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using 10 mM hydroxyurea</w:t>
      </w:r>
      <w:r w:rsidR="00D7037F">
        <w:rPr>
          <w:rFonts w:cstheme="minorHAnsi"/>
          <w:color w:val="000000" w:themeColor="text1"/>
          <w:sz w:val="24"/>
          <w:szCs w:val="24"/>
          <w:lang w:val="en-GB"/>
        </w:rPr>
        <w:t xml:space="preserve"> during cold induction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797FEFAF" w14:textId="35583ACC" w:rsidR="00FB0686" w:rsidRPr="003B6390" w:rsidRDefault="00FB0686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>To test the effects of taurine</w:t>
      </w:r>
      <w:r w:rsidR="003B6390">
        <w:rPr>
          <w:rFonts w:cstheme="minorHAnsi"/>
          <w:color w:val="000000" w:themeColor="text1"/>
          <w:sz w:val="24"/>
          <w:szCs w:val="24"/>
          <w:lang w:val="en-GB"/>
        </w:rPr>
        <w:t xml:space="preserve"> on interstitial stem cells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 male polyps were aged for two weeks under cold induction</w:t>
      </w:r>
      <w:r w:rsidR="00D7037F">
        <w:rPr>
          <w:rFonts w:cstheme="minorHAnsi"/>
          <w:color w:val="000000" w:themeColor="text1"/>
          <w:sz w:val="24"/>
          <w:szCs w:val="24"/>
          <w:lang w:val="en-GB"/>
        </w:rPr>
        <w:t xml:space="preserve"> and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supplementing the </w:t>
      </w:r>
      <w:r w:rsidR="00D7037F" w:rsidRPr="00DD3474">
        <w:rPr>
          <w:rFonts w:cstheme="minorHAnsi"/>
          <w:color w:val="000000" w:themeColor="text1"/>
          <w:sz w:val="24"/>
          <w:szCs w:val="24"/>
          <w:lang w:val="en-GB"/>
        </w:rPr>
        <w:t xml:space="preserve">Hydra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medium with </w:t>
      </w:r>
      <w:r w:rsidR="00D7037F">
        <w:rPr>
          <w:rFonts w:cstheme="minorHAnsi"/>
          <w:color w:val="000000" w:themeColor="text1"/>
          <w:sz w:val="24"/>
          <w:szCs w:val="24"/>
          <w:lang w:val="en-GB"/>
        </w:rPr>
        <w:t xml:space="preserve">0,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25 or 100 </w:t>
      </w:r>
      <w:r w:rsidRPr="003B6390">
        <w:rPr>
          <w:rFonts w:ascii="Symbol" w:hAnsi="Symbol" w:cstheme="minorHAnsi"/>
          <w:color w:val="000000" w:themeColor="text1"/>
          <w:sz w:val="24"/>
          <w:szCs w:val="24"/>
          <w:lang w:val="en-GB"/>
        </w:rPr>
        <w:t>m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M taurine</w:t>
      </w:r>
      <w:r w:rsidR="003B6390">
        <w:rPr>
          <w:rFonts w:cstheme="minorHAnsi"/>
          <w:color w:val="000000" w:themeColor="text1"/>
          <w:sz w:val="24"/>
          <w:szCs w:val="24"/>
          <w:lang w:val="en-GB"/>
        </w:rPr>
        <w:t xml:space="preserve"> for two weeks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</w:t>
      </w:r>
      <w:r w:rsidR="003B6390" w:rsidRPr="00D3218B">
        <w:rPr>
          <w:rFonts w:cstheme="minorHAnsi"/>
          <w:color w:val="000000" w:themeColor="text1"/>
          <w:sz w:val="24"/>
          <w:szCs w:val="24"/>
          <w:lang w:val="en-GB"/>
        </w:rPr>
        <w:t xml:space="preserve">To assess the effects of taurine on sexual versus asexual reproduction, male polyps were maintained under cold induction </w:t>
      </w:r>
      <w:r w:rsidR="00D7037F" w:rsidRPr="00DD3474">
        <w:rPr>
          <w:rFonts w:cstheme="minorHAnsi"/>
          <w:color w:val="000000" w:themeColor="text1"/>
          <w:sz w:val="24"/>
          <w:szCs w:val="24"/>
          <w:lang w:val="en-GB"/>
        </w:rPr>
        <w:t xml:space="preserve">with </w:t>
      </w:r>
      <w:r w:rsidR="00D7037F">
        <w:rPr>
          <w:rFonts w:cstheme="minorHAnsi"/>
          <w:color w:val="000000" w:themeColor="text1"/>
          <w:sz w:val="24"/>
          <w:szCs w:val="24"/>
          <w:lang w:val="en-GB"/>
        </w:rPr>
        <w:t xml:space="preserve">0 </w:t>
      </w:r>
      <w:r w:rsidR="00D7037F" w:rsidRPr="00DD3474">
        <w:rPr>
          <w:rFonts w:cstheme="minorHAnsi"/>
          <w:color w:val="000000" w:themeColor="text1"/>
          <w:sz w:val="24"/>
          <w:szCs w:val="24"/>
          <w:lang w:val="en-GB"/>
        </w:rPr>
        <w:t>or 100 µM taurine</w:t>
      </w:r>
      <w:r w:rsidR="00D3218B" w:rsidRPr="00D3218B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D3218B">
        <w:rPr>
          <w:rFonts w:cstheme="minorHAnsi"/>
          <w:color w:val="000000" w:themeColor="text1"/>
          <w:sz w:val="24"/>
          <w:szCs w:val="24"/>
          <w:lang w:val="en-GB"/>
        </w:rPr>
        <w:t>for three weeks</w:t>
      </w:r>
      <w:r w:rsidR="003B6390" w:rsidRPr="00D3218B">
        <w:rPr>
          <w:rFonts w:cstheme="minorHAnsi"/>
          <w:color w:val="000000" w:themeColor="text1"/>
          <w:sz w:val="24"/>
          <w:szCs w:val="24"/>
          <w:lang w:val="en-GB"/>
        </w:rPr>
        <w:t xml:space="preserve">, allowing male individuals to be clearly identified. To ensure continuous </w:t>
      </w:r>
      <w:proofErr w:type="gramStart"/>
      <w:r w:rsidR="003B6390" w:rsidRPr="00D3218B">
        <w:rPr>
          <w:rFonts w:cstheme="minorHAnsi"/>
          <w:color w:val="000000" w:themeColor="text1"/>
          <w:sz w:val="24"/>
          <w:szCs w:val="24"/>
          <w:lang w:val="en-GB"/>
        </w:rPr>
        <w:t>exposure, and</w:t>
      </w:r>
      <w:proofErr w:type="gramEnd"/>
      <w:r w:rsidR="003B6390" w:rsidRPr="00D3218B">
        <w:rPr>
          <w:rFonts w:cstheme="minorHAnsi"/>
          <w:color w:val="000000" w:themeColor="text1"/>
          <w:sz w:val="24"/>
          <w:szCs w:val="24"/>
          <w:lang w:val="en-GB"/>
        </w:rPr>
        <w:t xml:space="preserve"> given the known stability of taurine in aqueous solution, taurine-containing medium was replaced with freshly prepared solution five times per week.</w:t>
      </w:r>
    </w:p>
    <w:p w14:paraId="7E95D865" w14:textId="77777777" w:rsidR="004A5ED1" w:rsidRPr="003B6390" w:rsidRDefault="004A5ED1" w:rsidP="004A5ED1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Metabolite profiling</w:t>
      </w:r>
    </w:p>
    <w:p w14:paraId="559B8B62" w14:textId="6835AE70" w:rsidR="004A5ED1" w:rsidRPr="003B6390" w:rsidRDefault="004A5ED1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GC-MS-based metabolite profiling was performed using the method described by </w:t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Fiehn&lt;/Author&gt;&lt;Year&gt;2016&lt;/Year&gt;&lt;RecNum&gt;152&lt;/RecNum&gt;&lt;DisplayText&gt;(Fiehn, 2016)&lt;/DisplayText&gt;&lt;record&gt;&lt;rec-number&gt;152&lt;/rec-number&gt;&lt;foreign-keys&gt;&lt;key app="EN" db-id="a22x2wfaartpwserz9n5v2v32fpe0z9vswx5" timestamp="0"&gt;152&lt;/key&gt;&lt;/foreign-keys&gt;&lt;ref-type name="Journal Article"&gt;17&lt;/ref-type&gt;&lt;contributors&gt;&lt;authors&gt;&lt;author&gt;Fiehn, Oliver&lt;/author&gt;&lt;/authors&gt;&lt;/contributors&gt;&lt;titles&gt;&lt;title&gt;Metabolomics by gas chromatography–mass spectrometry: combined targeted and untargeted profiling&lt;/title&gt;&lt;secondary-title&gt;Current Protocols in Molecular Biology&lt;/secondary-title&gt;&lt;/titles&gt;&lt;periodical&gt;&lt;full-title&gt;Current Protocols in Molecular Biology&lt;/full-title&gt;&lt;/periodical&gt;&lt;pages&gt;30.4.1-30.4.32&lt;/pages&gt;&lt;volume&gt;114&lt;/volume&gt;&lt;number&gt;1&lt;/number&gt;&lt;dates&gt;&lt;year&gt;2016&lt;/year&gt;&lt;/dates&gt;&lt;isbn&gt;1934-3639&lt;/isbn&gt;&lt;urls&gt;&lt;related-urls&gt;&lt;url&gt;https://currentprotocols.onlinelibrary.wiley.com/doi/abs/10.1002/0471142727.mb3004s114&lt;/url&gt;&lt;/related-urls&gt;&lt;/urls&gt;&lt;electronic-resource-num&gt;https://doi.org/10.1002/0471142727.mb3004s114&lt;/electronic-resource-num&gt;&lt;/record&gt;&lt;/Cite&gt;&lt;/EndNote&gt;</w:instrText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77269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Fiehn (2016)</w:t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with minor modifications. Six biological replicates were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analyzed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except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or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emales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aged for 6 weeks and 8 weeks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(4 and 5 replicates, respectively) and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or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male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s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aged for 6 weeks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(5 replicates), for which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insufficient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material for 6 replicates was available. Briefly, freeze-dried samples were weighed into tubes (5.0 ± 0.1 mg for males and 3.0 ± 0.1 mg for females, corresponding to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approximately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50-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10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0 polyps for females and 150-160 polyps for males per biological replicate) containing two 5 mm glass beads, and ground on pre-cooled racks using a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TissueLyser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(Qiagen, Hilden, Germany) at 30 Hz for 3 min. </w:t>
      </w:r>
    </w:p>
    <w:p w14:paraId="4B3F0FA2" w14:textId="2446FD48" w:rsidR="004A5ED1" w:rsidRPr="003B6390" w:rsidRDefault="004A5ED1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Metabolites were extracted by adding 500 µl for males and 300 µl for females of </w:t>
      </w:r>
      <w:proofErr w:type="spellStart"/>
      <w:proofErr w:type="gram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water:acetonitrile</w:t>
      </w:r>
      <w:proofErr w:type="gram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>:isopropano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(2:3:3) containing 21.25 µM isotopically labelled sorbitol (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13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C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6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) and 25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μM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valine</w:t>
      </w:r>
      <w:proofErr w:type="gram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(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13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C</w:t>
      </w:r>
      <w:r w:rsidRPr="003B6390">
        <w:rPr>
          <w:rFonts w:cstheme="minorHAnsi"/>
          <w:color w:val="000000" w:themeColor="text1"/>
          <w:sz w:val="24"/>
          <w:szCs w:val="24"/>
          <w:vertAlign w:val="subscript"/>
          <w:lang w:val="en-GB"/>
        </w:rPr>
        <w:t>5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15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N) as internal standards. Tubes were shaken at 1,200 rpm at 4 °C for 5 min before being transferred to the Tissue-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Lyser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nd homogenized at 22 Hz for 2 min while the samples were kept cold. Solid material was removed by centrifugation at 20,000 g for 5 min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nd 25 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μ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of supernatant was collected and evaporated in a vacuum centrifuge (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SpeedVac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SPD111,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Thermo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Fisher Scientific Inc., Waltham, MA, USA) at room temperature for 3 h. Metabolites were derivatized using 10 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μ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of 20 g</w:t>
      </w:r>
      <w:r w:rsidR="0077269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l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−1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methoxyamine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hydrochloride in pyridine and shaken at 600 rpm on a thermomixer (Eppendorf, Hamburg, Germany) at 28 °C for 90 min. Then, 90 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μ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of N-methyl-N-trimethylsilyl-trifluoroacetamide (MSTFA) was added and samples were incubated and shaken on a thermomixer at 600 rpm at 37 °C for 30 min. Samples were transferred to vials, flushed with nitrogen and allowed to equilibrate to room temperature prior to analysis.</w:t>
      </w:r>
    </w:p>
    <w:p w14:paraId="4D479C4F" w14:textId="2B850E27" w:rsidR="004A5ED1" w:rsidRPr="003B6390" w:rsidRDefault="004A5ED1" w:rsidP="004A5ED1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>Starting 2 hours after derivatisation, 1 µ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l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of each sample was injected in the split-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splitles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inlet of a 7890B gas chromatograph (Agilent Technologies, Santa Clara, CA, USA), operated at 250 °C in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splitles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mode. Analytes were separated on a 30 m Rxi-5Sil MS column with a 10 m Integra-Guard pre-column (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Restek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>, Bellefonte, PA, USA) using helium as carrier gas at 1 ml min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−1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 The GC oven temperature was initially set to 70 °C for 7 min, then ramped up by 10 °C min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−1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to 325 °C, which was held for 10 min. Mass spectra were acquired using a Pegasus BT time of flight mass spectrometer (LECO Corporation,</w:t>
      </w:r>
      <w:r w:rsidRPr="003B6390">
        <w:rPr>
          <w:color w:val="000000" w:themeColor="text1"/>
          <w:lang w:val="en-GB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St. Joseph, MI, USA), scanning from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lastRenderedPageBreak/>
        <w:t>50 to 550 m/z at a frequency of 15 spectra s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−1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 The transfer line and ion source temperatures were set to 290 and 250 °C, respectively. Between consecutive injections, the 10 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μ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l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syringe was washed four times each with hexane </w:t>
      </w:r>
      <w:r w:rsidR="001944C5" w:rsidRPr="003B6390">
        <w:rPr>
          <w:rFonts w:cstheme="minorHAnsi"/>
          <w:color w:val="000000" w:themeColor="text1"/>
          <w:sz w:val="24"/>
          <w:szCs w:val="24"/>
          <w:lang w:val="en-GB"/>
        </w:rPr>
        <w:t>and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ethyl acetate. A mix of alkanes dissolved in 2 mg 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l</w:t>
      </w:r>
      <w:r w:rsidRPr="003B6390">
        <w:rPr>
          <w:rFonts w:cstheme="minorHAnsi"/>
          <w:color w:val="000000" w:themeColor="text1"/>
          <w:sz w:val="24"/>
          <w:szCs w:val="24"/>
          <w:vertAlign w:val="superscript"/>
          <w:lang w:val="en-GB"/>
        </w:rPr>
        <w:t>-1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of hexane was injected in the middle of the queue to allow for the determination of Kováts' alkane-based retention indices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Kovats&lt;/Author&gt;&lt;Year&gt;1958&lt;/Year&gt;&lt;RecNum&gt;564&lt;/RecNum&gt;&lt;DisplayText&gt;(Kovats, 1958)&lt;/DisplayText&gt;&lt;record&gt;&lt;rec-number&gt;564&lt;/rec-number&gt;&lt;foreign-keys&gt;&lt;key app="EN" db-id="a22x2wfaartpwserz9n5v2v32fpe0z9vswx5" timestamp="0"&gt;564&lt;/key&gt;&lt;/foreign-keys&gt;&lt;ref-type name="Journal Article"&gt;17&lt;/ref-type&gt;&lt;contributors&gt;&lt;authors&gt;&lt;author&gt;Kovats, E&lt;/author&gt;&lt;/authors&gt;&lt;/contributors&gt;&lt;titles&gt;&lt;title&gt;Gas‐chromatographische charakterisierung organischer verbindungen. Teil 1: retentionsindices aliphatischer halogenide, alkohole, aldehyde und ketone&lt;/title&gt;&lt;secondary-title&gt;Helvetica Chimica Acta&lt;/secondary-title&gt;&lt;/titles&gt;&lt;pages&gt;1915-1932&lt;/pages&gt;&lt;volume&gt;41&lt;/volume&gt;&lt;number&gt;7&lt;/number&gt;&lt;dates&gt;&lt;year&gt;1958&lt;/year&gt;&lt;/dates&gt;&lt;isbn&gt;0018-019X&lt;/isbn&gt;&lt;urls&gt;&lt;/urls&gt;&lt;electronic-resource-num&gt;https://doi.org/10.1002/hlca.19580410703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Kovats, 1958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Data acquisition and review was conducted using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ChromaTof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(version 5.56.57, LECO) in combination with the National Institute of Standards and Technology (NIST, 2020 release),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Golm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nd Fiehn mass spectral libraries for compound identification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LaW5kPC9BdXRob3I+PFllYXI+MjAwOTwvWWVhcj48UmVj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</w:fldData>
        </w:fldChar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</w:instrTex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LaW5kPC9BdXRob3I+PFllYXI+MjAwOTwvWWVhcj48UmVj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</w:fldData>
        </w:fldChar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Kind et al., 2009; Kopka et al., 2005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</w:t>
      </w:r>
      <w:r w:rsidRPr="003B6390">
        <w:rPr>
          <w:rFonts w:cstheme="minorHAnsi"/>
          <w:color w:val="000000" w:themeColor="text1"/>
          <w:sz w:val="24"/>
          <w:szCs w:val="24"/>
          <w:lang w:val="en-US"/>
        </w:rPr>
        <w:t>Identifications were individually checked and assigned a confidence score based on the strength of the match of both spectral data and retention indices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Relative metabolite abundances were calculated by normalising the peak areas for compound-specific fragments to these of the labelled internal standards and to the dry weight of sample material used. Replicate samples of female and male polyps were processed separately.  </w:t>
      </w:r>
    </w:p>
    <w:p w14:paraId="4F445019" w14:textId="77777777" w:rsidR="004A5ED1" w:rsidRPr="003B6390" w:rsidRDefault="004A5ED1" w:rsidP="004A5ED1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Statistical analyses</w:t>
      </w:r>
    </w:p>
    <w:p w14:paraId="51231AD5" w14:textId="15BB0217" w:rsidR="005E3FA7" w:rsidRPr="003B6390" w:rsidRDefault="004A5ED1" w:rsidP="00E547A5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Significance of changes in body size and epithelial cell number </w:t>
      </w:r>
      <w:r w:rsidR="003B6390">
        <w:rPr>
          <w:rFonts w:cstheme="minorHAnsi"/>
          <w:color w:val="000000" w:themeColor="text1"/>
          <w:sz w:val="24"/>
          <w:szCs w:val="24"/>
          <w:lang w:val="en-GB"/>
        </w:rPr>
        <w:t xml:space="preserve">(Fig. 1), effects of taurine on interstitial stem cells (Fig. 2) and sexual </w:t>
      </w:r>
      <w:r w:rsidR="003B6390" w:rsidRPr="006B2833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v</w:t>
      </w:r>
      <w:r w:rsidR="006B2833" w:rsidRPr="006B2833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ersu</w:t>
      </w:r>
      <w:r w:rsidR="003B6390" w:rsidRPr="006B2833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s</w:t>
      </w:r>
      <w:r w:rsidR="003B6390">
        <w:rPr>
          <w:rFonts w:cstheme="minorHAnsi"/>
          <w:color w:val="000000" w:themeColor="text1"/>
          <w:sz w:val="24"/>
          <w:szCs w:val="24"/>
          <w:lang w:val="en-GB"/>
        </w:rPr>
        <w:t xml:space="preserve"> asexual reproduction (Fig. S2)</w:t>
      </w:r>
      <w:r w:rsidR="003B6390" w:rsidRPr="005D35D6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was tested by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the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Kruskal-Wallis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test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after adjustment by Bonferroni correction with significance level p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>&lt;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0.05.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Statistical analysis of metabolite profiling data was conducted with R (R Core Team, 2024), using the RFLOMICS package</w:t>
      </w:r>
      <w:r w:rsidRPr="003B6390">
        <w:rPr>
          <w:color w:val="000000" w:themeColor="text1"/>
          <w:lang w:val="en-US"/>
        </w:rPr>
        <w:t xml:space="preserve">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developed by INRAE available in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Github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(https://github.com/RFLOMICS/RFLOMICS). Briefly, differentially accumulated metabolites were selected using the LIMMA package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Ritchie&lt;/Author&gt;&lt;Year&gt;2015&lt;/Year&gt;&lt;RecNum&gt;569&lt;/RecNum&gt;&lt;DisplayText&gt;(Ritchie et al., 2015)&lt;/DisplayText&gt;&lt;record&gt;&lt;rec-number&gt;569&lt;/rec-number&gt;&lt;foreign-keys&gt;&lt;key app="EN" db-id="a22x2wfaartpwserz9n5v2v32fpe0z9vswx5" timestamp="0"&gt;569&lt;/key&gt;&lt;/foreign-keys&gt;&lt;ref-type name="Journal Article"&gt;17&lt;/ref-type&gt;&lt;contributors&gt;&lt;authors&gt;&lt;author&gt;Ritchie, Matthew E&lt;/author&gt;&lt;author&gt;Phipson, Belinda&lt;/author&gt;&lt;author&gt;Wu, DI&lt;/author&gt;&lt;author&gt;Hu, Yifang&lt;/author&gt;&lt;author&gt;Law, Charity W&lt;/author&gt;&lt;author&gt;Shi, Wei&lt;/author&gt;&lt;author&gt;Smyth, Gordon K&lt;/author&gt;&lt;/authors&gt;&lt;/contributors&gt;&lt;titles&gt;&lt;title&gt;LIMMA powers differential expression analyses for RNA-sequencing and microarray studies&lt;/title&gt;&lt;secondary-title&gt;Nucleic Acids Research&lt;/secondary-title&gt;&lt;/titles&gt;&lt;pages&gt;e47-e47&lt;/pages&gt;&lt;volume&gt;43&lt;/volume&gt;&lt;number&gt;7&lt;/number&gt;&lt;dates&gt;&lt;year&gt;2015&lt;/year&gt;&lt;/dates&gt;&lt;isbn&gt;0305-1048&lt;/isbn&gt;&lt;urls&gt;&lt;/urls&gt;&lt;electronic-resource-num&gt;https://doi.org/10.1093/nar/gkv007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Ritchie et al., 2015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after median scaling and log2 transformation. P-values obtained for the different time intervals were adjusted for multiple testing using false discovery rate (FDR) correction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Benjamini&lt;/Author&gt;&lt;Year&gt;1995&lt;/Year&gt;&lt;RecNum&gt;154&lt;/RecNum&gt;&lt;DisplayText&gt;(Benjamini &amp;amp; Hochberg, 1995)&lt;/DisplayText&gt;&lt;record&gt;&lt;rec-number&gt;154&lt;/rec-number&gt;&lt;foreign-keys&gt;&lt;key app="EN" db-id="a22x2wfaartpwserz9n5v2v32fpe0z9vswx5" timestamp="0"&gt;154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Methodological)&lt;/secondary-title&gt;&lt;/titles&gt;&lt;pages&gt;289-300&lt;/pages&gt;&lt;volume&gt;57&lt;/volume&gt;&lt;number&gt;1&lt;/number&gt;&lt;dates&gt;&lt;year&gt;1995&lt;/year&gt;&lt;/dates&gt;&lt;isbn&gt;0035-9246&lt;/isbn&gt;&lt;urls&gt;&lt;related-urls&gt;&lt;url&gt;https://rss.onlinelibrary.wiley.com/doi/abs/10.1111/j.2517-6161.1995.tb02031.x&lt;/url&gt;&lt;/related-urls&gt;&lt;/urls&gt;&lt;electronic-resource-num&gt;https://doi.org/10.1111/j.2517-6161.1995.tb02031.x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Benjamini &amp; Hochberg, 1995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The heatmap was generated for differentially accumulated metabolites using the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ComplexHeatmap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package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Gu&lt;/Author&gt;&lt;Year&gt;2022&lt;/Year&gt;&lt;RecNum&gt;568&lt;/RecNum&gt;&lt;DisplayText&gt;(Gu, 2022; Gu, Eils, &amp;amp; Schlesner, 2016)&lt;/DisplayText&gt;&lt;record&gt;&lt;rec-number&gt;568&lt;/rec-number&gt;&lt;foreign-keys&gt;&lt;key app="EN" db-id="a22x2wfaartpwserz9n5v2v32fpe0z9vswx5" timestamp="0"&gt;568&lt;/key&gt;&lt;/foreign-keys&gt;&lt;ref-type name="Journal Article"&gt;17&lt;/ref-type&gt;&lt;contributors&gt;&lt;authors&gt;&lt;author&gt;Gu, Zuguang&lt;/author&gt;&lt;/authors&gt;&lt;/contributors&gt;&lt;titles&gt;&lt;title&gt;Complex heatmap visualization&lt;/title&gt;&lt;secondary-title&gt;Imeta&lt;/secondary-title&gt;&lt;/titles&gt;&lt;pages&gt;e43&lt;/pages&gt;&lt;volume&gt;1&lt;/volume&gt;&lt;number&gt;3&lt;/number&gt;&lt;dates&gt;&lt;year&gt;2022&lt;/year&gt;&lt;/dates&gt;&lt;isbn&gt;2770-596X&lt;/isbn&gt;&lt;urls&gt;&lt;/urls&gt;&lt;electronic-resource-num&gt;https://doi.org/10.1002/imt2.43&lt;/electronic-resource-num&gt;&lt;/record&gt;&lt;/Cite&gt;&lt;Cite&gt;&lt;Author&gt;Gu&lt;/Author&gt;&lt;Year&gt;2016&lt;/Year&gt;&lt;RecNum&gt;567&lt;/RecNum&gt;&lt;record&gt;&lt;rec-number&gt;567&lt;/rec-number&gt;&lt;foreign-keys&gt;&lt;key app="EN" db-id="a22x2wfaartpwserz9n5v2v32fpe0z9vswx5" timestamp="0"&gt;567&lt;/key&gt;&lt;/foreign-keys&gt;&lt;ref-type name="Journal Article"&gt;17&lt;/ref-type&gt;&lt;contributors&gt;&lt;authors&gt;&lt;author&gt;Gu, Zuguang&lt;/author&gt;&lt;author&gt;Eils, Roland&lt;/author&gt;&lt;author&gt;Schlesner, Matthias&lt;/author&gt;&lt;/authors&gt;&lt;/contributors&gt;&lt;titles&gt;&lt;title&gt;Complex heatmaps reveal patterns and correlations in multidimensional genomic data&lt;/title&gt;&lt;secondary-title&gt;Bioinformatics&lt;/secondary-title&gt;&lt;/titles&gt;&lt;pages&gt;2847-2849&lt;/pages&gt;&lt;volume&gt;32&lt;/volume&gt;&lt;number&gt;18&lt;/number&gt;&lt;dates&gt;&lt;year&gt;2016&lt;/year&gt;&lt;/dates&gt;&lt;isbn&gt;1367-4811&lt;/isbn&gt;&lt;urls&gt;&lt;/urls&gt;&lt;electronic-resource-num&gt;https://doi.org/10.1093/bioinformatics/btw313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D7170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Gu, 2022; Gu, Eils, &amp; Schlesner, 2016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using the Euclidean distance and Ward’s clustering method for row hierarchical clustering. Metabolites clusters were generated using the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coseq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package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begin"/>
      </w:r>
      <w:r w:rsidR="00D71701" w:rsidRPr="003B6390">
        <w:rPr>
          <w:rFonts w:cstheme="minorHAnsi"/>
          <w:color w:val="000000" w:themeColor="text1"/>
          <w:sz w:val="24"/>
          <w:szCs w:val="24"/>
          <w:lang w:val="en-GB"/>
        </w:rPr>
        <w:instrText xml:space="preserve"> ADDIN EN.CITE &lt;EndNote&gt;&lt;Cite&gt;&lt;Author&gt;Godichon-Baggioni&lt;/Author&gt;&lt;Year&gt;2019&lt;/Year&gt;&lt;RecNum&gt;571&lt;/RecNum&gt;&lt;DisplayText&gt;(Godichon-Baggioni, Maugis-Rabusseau, &amp;amp; Rau, 2019; Rau &amp;amp; Maugis-Rabusseau, 2018)&lt;/DisplayText&gt;&lt;record&gt;&lt;rec-number&gt;571&lt;/rec-number&gt;&lt;foreign-keys&gt;&lt;key app="EN" db-id="a22x2wfaartpwserz9n5v2v32fpe0z9vswx5" timestamp="0"&gt;571&lt;/key&gt;&lt;/foreign-keys&gt;&lt;ref-type name="Journal Article"&gt;17&lt;/ref-type&gt;&lt;contributors&gt;&lt;authors&gt;&lt;author&gt;Godichon-Baggioni, Antoine&lt;/author&gt;&lt;author&gt;Maugis-Rabusseau, Cathy&lt;/author&gt;&lt;author&gt;Rau, Andrea&lt;/author&gt;&lt;/authors&gt;&lt;/contributors&gt;&lt;titles&gt;&lt;title&gt;Clustering transformed compositional data using K-means, with applications in gene expression and bicycle sharing system data&lt;/title&gt;&lt;secondary-title&gt;Journal of Applied Statistics&lt;/secondary-title&gt;&lt;/titles&gt;&lt;pages&gt;47-65&lt;/pages&gt;&lt;volume&gt;46&lt;/volume&gt;&lt;number&gt;1&lt;/number&gt;&lt;dates&gt;&lt;year&gt;2019&lt;/year&gt;&lt;/dates&gt;&lt;isbn&gt;0266-4763&lt;/isbn&gt;&lt;urls&gt;&lt;/urls&gt;&lt;electronic-resource-num&gt;https://doi.org/10.1080/02664763.2018.1454894&lt;/electronic-resource-num&gt;&lt;/record&gt;&lt;/Cite&gt;&lt;Cite&gt;&lt;Author&gt;Rau&lt;/Author&gt;&lt;Year&gt;2018&lt;/Year&gt;&lt;RecNum&gt;570&lt;/RecNum&gt;&lt;record&gt;&lt;rec-number&gt;570&lt;/rec-number&gt;&lt;foreign-keys&gt;&lt;key app="EN" db-id="a22x2wfaartpwserz9n5v2v32fpe0z9vswx5" timestamp="0"&gt;570&lt;/key&gt;&lt;/foreign-keys&gt;&lt;ref-type name="Journal Article"&gt;17&lt;/ref-type&gt;&lt;contributors&gt;&lt;authors&gt;&lt;author&gt;Rau, Andrea&lt;/author&gt;&lt;author&gt;Maugis-Rabusseau, Cathy&lt;/author&gt;&lt;/authors&gt;&lt;/contributors&gt;&lt;titles&gt;&lt;title&gt;Transformation and model choice for RNA-seq co-expression analysis&lt;/title&gt;&lt;secondary-title&gt;Briefings in Bioinformatics&lt;/secondary-title&gt;&lt;/titles&gt;&lt;pages&gt;425-436&lt;/pages&gt;&lt;volume&gt;19&lt;/volume&gt;&lt;number&gt;3&lt;/number&gt;&lt;dates&gt;&lt;year&gt;2018&lt;/year&gt;&lt;/dates&gt;&lt;isbn&gt;1467-5463&lt;/isbn&gt;&lt;urls&gt;&lt;/urls&gt;&lt;electronic-resource-num&gt;https://doi.org/10.1093/bib/bbw128&lt;/electronic-resource-num&gt;&lt;/record&gt;&lt;/Cite&gt;&lt;/EndNote&gt;</w:instrTex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separate"/>
      </w:r>
      <w:r w:rsidR="00D71701" w:rsidRPr="003B6390">
        <w:rPr>
          <w:rFonts w:cstheme="minorHAnsi"/>
          <w:noProof/>
          <w:color w:val="000000" w:themeColor="text1"/>
          <w:sz w:val="24"/>
          <w:szCs w:val="24"/>
          <w:lang w:val="en-GB"/>
        </w:rPr>
        <w:t>(Godichon-Baggioni, Maugis-Rabusseau, &amp; Rau, 2019; Rau &amp; Maugis-Rabusseau, 2018)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fldChar w:fldCharType="end"/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48CC0934" w14:textId="77777777" w:rsidR="00FB4DAE" w:rsidRPr="003B6390" w:rsidRDefault="00FB4DAE" w:rsidP="00E547A5">
      <w:pPr>
        <w:spacing w:line="276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Use of Artificial Intelligence Tools</w:t>
      </w:r>
    </w:p>
    <w:p w14:paraId="2C79D845" w14:textId="76D5122F" w:rsidR="002F31DF" w:rsidRPr="003B6390" w:rsidRDefault="00FB4DAE" w:rsidP="00E547A5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ChatGPT was used to generate schematic </w:t>
      </w:r>
      <w:r w:rsidR="00E61195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illustrations of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GC–MS</w:t>
      </w:r>
      <w:r w:rsidR="00E61195" w:rsidRPr="003B6390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heatmap </w:t>
      </w:r>
      <w:r w:rsidR="00E61195" w:rsidRPr="003B6390">
        <w:rPr>
          <w:rFonts w:cstheme="minorHAnsi"/>
          <w:color w:val="000000" w:themeColor="text1"/>
          <w:sz w:val="24"/>
          <w:szCs w:val="24"/>
          <w:lang w:val="en-GB"/>
        </w:rPr>
        <w:t>and grim reaper in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the graphical abstract</w:t>
      </w:r>
      <w:r w:rsidR="00E61195" w:rsidRPr="003B6390">
        <w:rPr>
          <w:rFonts w:cstheme="minorHAnsi"/>
          <w:color w:val="000000" w:themeColor="text1"/>
          <w:sz w:val="24"/>
          <w:szCs w:val="24"/>
          <w:lang w:val="en-GB"/>
        </w:rPr>
        <w:t>,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and to assist in stylistic refinement by shortening selected complex sentences.</w:t>
      </w:r>
      <w:r w:rsidR="002F31DF"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br w:type="page"/>
      </w:r>
    </w:p>
    <w:p w14:paraId="24640A78" w14:textId="462A19AD" w:rsidR="00823CC8" w:rsidRDefault="00823CC8" w:rsidP="00823CC8">
      <w:pPr>
        <w:spacing w:line="276" w:lineRule="auto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lastRenderedPageBreak/>
        <w:t xml:space="preserve">Supporting </w:t>
      </w:r>
      <w:r w:rsidR="007A2FB9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>F</w:t>
      </w:r>
      <w:r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>igures</w:t>
      </w:r>
    </w:p>
    <w:p w14:paraId="4309F661" w14:textId="77777777" w:rsidR="003B6390" w:rsidRPr="003B6390" w:rsidRDefault="003B6390" w:rsidP="00823CC8">
      <w:pPr>
        <w:spacing w:line="276" w:lineRule="auto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</w:p>
    <w:p w14:paraId="2B8CCC93" w14:textId="69B121EA" w:rsidR="00C76FEE" w:rsidRPr="003B6390" w:rsidRDefault="00E15AB5" w:rsidP="00C76FEE">
      <w:pPr>
        <w:spacing w:line="276" w:lineRule="auto"/>
        <w:jc w:val="center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  <w:r w:rsidRPr="00E15AB5">
        <w:rPr>
          <w:rFonts w:cstheme="minorHAnsi"/>
          <w:b/>
          <w:bCs/>
          <w:color w:val="000000" w:themeColor="text1"/>
          <w:sz w:val="32"/>
          <w:szCs w:val="32"/>
        </w:rPr>
        <w:drawing>
          <wp:inline distT="0" distB="0" distL="0" distR="0" wp14:anchorId="4B6F0C69" wp14:editId="466FCA43">
            <wp:extent cx="3773216" cy="3487479"/>
            <wp:effectExtent l="0" t="0" r="0" b="0"/>
            <wp:docPr id="167076640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76640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92343" cy="350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5AC0C" w14:textId="7720A152" w:rsidR="00823CC8" w:rsidRPr="003B6390" w:rsidRDefault="00823CC8" w:rsidP="004A5ED1">
      <w:pPr>
        <w:spacing w:line="276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Figure S1. 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>Comparison of the effects of cold induction and hydroxyurea treatment on the interstitial stem-cell to epithelial-cell ratio in </w:t>
      </w:r>
      <w:r w:rsidR="00E24FE6"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Hydra </w:t>
      </w:r>
      <w:proofErr w:type="spellStart"/>
      <w:r w:rsidR="00E24FE6"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ligactis</w:t>
      </w:r>
      <w:proofErr w:type="spellEnd"/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 polyps. Hydroxyurea </w:t>
      </w:r>
      <w:r w:rsidR="00637D7B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(open symbols) 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>caused an acute loss of interstitial stem cells</w:t>
      </w:r>
      <w:r w:rsidR="00A42FA5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irrespective of 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sex, whereas the ratio declined only gradually during cold induction </w:t>
      </w:r>
      <w:r w:rsidR="00637D7B" w:rsidRPr="003B6390">
        <w:rPr>
          <w:rFonts w:cstheme="minorHAnsi"/>
          <w:color w:val="000000" w:themeColor="text1"/>
          <w:sz w:val="24"/>
          <w:szCs w:val="24"/>
          <w:lang w:val="en-GB"/>
        </w:rPr>
        <w:t>(closed symbols)</w:t>
      </w:r>
      <w:r w:rsidR="00A42FA5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, </w:t>
      </w:r>
      <w:r w:rsidR="00460801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slightly </w:t>
      </w:r>
      <w:r w:rsidR="00A42FA5" w:rsidRPr="003B6390">
        <w:rPr>
          <w:rFonts w:cstheme="minorHAnsi"/>
          <w:color w:val="000000" w:themeColor="text1"/>
          <w:sz w:val="24"/>
          <w:szCs w:val="24"/>
          <w:lang w:val="en-GB"/>
        </w:rPr>
        <w:t>faster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in female (</w:t>
      </w:r>
      <w:r w:rsidR="00637D7B" w:rsidRPr="003B6390">
        <w:rPr>
          <w:rFonts w:cstheme="minorHAnsi"/>
          <w:color w:val="000000" w:themeColor="text1"/>
          <w:sz w:val="24"/>
          <w:szCs w:val="24"/>
          <w:lang w:val="en-GB"/>
        </w:rPr>
        <w:t>black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) </w:t>
      </w:r>
      <w:r w:rsidR="00A42FA5" w:rsidRPr="003B6390">
        <w:rPr>
          <w:rFonts w:cstheme="minorHAnsi"/>
          <w:color w:val="000000" w:themeColor="text1"/>
          <w:sz w:val="24"/>
          <w:szCs w:val="24"/>
          <w:lang w:val="en-GB"/>
        </w:rPr>
        <w:t>than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male (</w:t>
      </w:r>
      <w:r w:rsidR="00637D7B" w:rsidRPr="003B6390">
        <w:rPr>
          <w:rFonts w:cstheme="minorHAnsi"/>
          <w:color w:val="000000" w:themeColor="text1"/>
          <w:sz w:val="24"/>
          <w:szCs w:val="24"/>
          <w:lang w:val="en-GB"/>
        </w:rPr>
        <w:t>red</w:t>
      </w:r>
      <w:r w:rsidR="00E24FE6" w:rsidRPr="003B6390">
        <w:rPr>
          <w:rFonts w:cstheme="minorHAnsi"/>
          <w:color w:val="000000" w:themeColor="text1"/>
          <w:sz w:val="24"/>
          <w:szCs w:val="24"/>
          <w:lang w:val="en-GB"/>
        </w:rPr>
        <w:t>) polyps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>.</w:t>
      </w:r>
    </w:p>
    <w:p w14:paraId="6608FBFE" w14:textId="60BD0E78" w:rsidR="003B6390" w:rsidRDefault="003B6390" w:rsidP="003B6390">
      <w:pPr>
        <w:spacing w:line="276" w:lineRule="auto"/>
        <w:jc w:val="center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696EE753" w14:textId="77E0B590" w:rsidR="007E310C" w:rsidRDefault="007E310C" w:rsidP="007E310C">
      <w:pPr>
        <w:spacing w:line="276" w:lineRule="auto"/>
        <w:jc w:val="center"/>
        <w:rPr>
          <w:rFonts w:cstheme="minorHAnsi"/>
          <w:color w:val="000000" w:themeColor="text1"/>
          <w:sz w:val="24"/>
          <w:szCs w:val="24"/>
          <w:lang w:val="en-GB"/>
        </w:rPr>
      </w:pPr>
      <w:r w:rsidRPr="007E310C">
        <w:rPr>
          <w:rFonts w:cstheme="minorHAns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2A2414A" wp14:editId="0AD5C9BE">
            <wp:extent cx="4135489" cy="4074861"/>
            <wp:effectExtent l="0" t="0" r="5080" b="1905"/>
            <wp:docPr id="19784663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46635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52531" cy="4091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8372A" w14:textId="7BD0FB72" w:rsidR="003B6390" w:rsidRPr="005D35D6" w:rsidRDefault="003B6390" w:rsidP="003B6390">
      <w:pPr>
        <w:spacing w:line="276" w:lineRule="auto"/>
        <w:rPr>
          <w:rFonts w:cstheme="minorHAnsi"/>
          <w:color w:val="000000" w:themeColor="text1"/>
          <w:sz w:val="24"/>
          <w:szCs w:val="24"/>
          <w:lang w:val="en-GB"/>
        </w:rPr>
      </w:pPr>
      <w:r>
        <w:rPr>
          <w:rFonts w:cstheme="minorHAnsi"/>
          <w:color w:val="000000" w:themeColor="text1"/>
          <w:sz w:val="24"/>
          <w:szCs w:val="24"/>
          <w:lang w:val="en-GB"/>
        </w:rPr>
        <w:t xml:space="preserve">Figure S2. Effects of taurine on sexual and asexual reproduction in male </w:t>
      </w:r>
      <w:r w:rsidRPr="005D35D6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Hydra </w:t>
      </w:r>
      <w:proofErr w:type="spellStart"/>
      <w:r w:rsidRPr="005D35D6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ligactis</w:t>
      </w:r>
      <w:proofErr w:type="spellEnd"/>
      <w:r w:rsidRPr="005D35D6">
        <w:rPr>
          <w:rFonts w:cstheme="minorHAnsi"/>
          <w:color w:val="000000" w:themeColor="text1"/>
          <w:sz w:val="24"/>
          <w:szCs w:val="24"/>
          <w:lang w:val="en-GB"/>
        </w:rPr>
        <w:t> polyps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. Supplementation with 100 </w:t>
      </w:r>
      <w:r w:rsidRPr="00C36F15">
        <w:rPr>
          <w:rFonts w:ascii="Symbol" w:hAnsi="Symbol" w:cstheme="minorHAnsi"/>
          <w:color w:val="000000" w:themeColor="text1"/>
          <w:sz w:val="24"/>
          <w:szCs w:val="24"/>
          <w:lang w:val="en-GB"/>
        </w:rPr>
        <w:t>m</w:t>
      </w:r>
      <w:r>
        <w:rPr>
          <w:rFonts w:cstheme="minorHAnsi"/>
          <w:color w:val="000000" w:themeColor="text1"/>
          <w:sz w:val="24"/>
          <w:szCs w:val="24"/>
          <w:lang w:val="en-GB"/>
        </w:rPr>
        <w:t>M t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aurine </w:t>
      </w:r>
      <w:r>
        <w:rPr>
          <w:rFonts w:cstheme="minorHAnsi"/>
          <w:color w:val="000000" w:themeColor="text1"/>
          <w:sz w:val="24"/>
          <w:szCs w:val="24"/>
          <w:lang w:val="en-GB"/>
        </w:rPr>
        <w:t>during the first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>
        <w:rPr>
          <w:rFonts w:cstheme="minorHAnsi"/>
          <w:color w:val="000000" w:themeColor="text1"/>
          <w:sz w:val="24"/>
          <w:szCs w:val="24"/>
          <w:lang w:val="en-GB"/>
        </w:rPr>
        <w:t>three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 weeks 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of cold induction 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reduced (a) the proportion of sexually differentiated male </w:t>
      </w:r>
      <w:r w:rsidRPr="008E3CFF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versus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non-responding polyps, 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and (b) the number of testes per </w:t>
      </w:r>
      <w:r w:rsidR="006B2833">
        <w:rPr>
          <w:rFonts w:cstheme="minorHAnsi"/>
          <w:color w:val="000000" w:themeColor="text1"/>
          <w:sz w:val="24"/>
          <w:szCs w:val="24"/>
          <w:lang w:val="en-GB"/>
        </w:rPr>
        <w:t xml:space="preserve">male 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>polyp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. In contrast, 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(c) the 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average 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>number of buds per polyp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increased in taurine-treated cohorts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. (d) Bud developmental stage was not significantly affected, indicating that taurine promoted bud induction rather than growth. 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Bars in (a) to (d) represent mean ± SD from three independent experiments (n= 30-38 large </w:t>
      </w:r>
      <w:proofErr w:type="spellStart"/>
      <w:r>
        <w:rPr>
          <w:rFonts w:cstheme="minorHAnsi"/>
          <w:color w:val="000000" w:themeColor="text1"/>
          <w:sz w:val="24"/>
          <w:szCs w:val="24"/>
          <w:lang w:val="en-GB"/>
        </w:rPr>
        <w:t>budless</w:t>
      </w:r>
      <w:proofErr w:type="spellEnd"/>
      <w:r>
        <w:rPr>
          <w:rFonts w:cstheme="minorHAnsi"/>
          <w:color w:val="000000" w:themeColor="text1"/>
          <w:sz w:val="24"/>
          <w:szCs w:val="24"/>
          <w:lang w:val="en-GB"/>
        </w:rPr>
        <w:t xml:space="preserve"> polyps from the male strain placed in medium-sized Petri dishes); d</w:t>
      </w:r>
      <w:r w:rsidRPr="004E7032">
        <w:rPr>
          <w:rFonts w:cstheme="minorHAnsi"/>
          <w:color w:val="000000" w:themeColor="text1"/>
          <w:sz w:val="24"/>
          <w:szCs w:val="24"/>
          <w:lang w:val="en-GB"/>
        </w:rPr>
        <w:t>ifferent letters indicate significant differences (p &lt; 0.05</w:t>
      </w:r>
      <w:r w:rsidRPr="004E7032">
        <w:rPr>
          <w:rFonts w:cstheme="minorHAnsi"/>
          <w:color w:val="000000" w:themeColor="text1"/>
          <w:sz w:val="24"/>
          <w:szCs w:val="24"/>
          <w:lang w:val="en-US"/>
        </w:rPr>
        <w:t>)</w:t>
      </w:r>
      <w:r>
        <w:rPr>
          <w:rFonts w:cstheme="minorHAnsi"/>
          <w:color w:val="000000" w:themeColor="text1"/>
          <w:sz w:val="24"/>
          <w:szCs w:val="24"/>
          <w:lang w:val="en-US"/>
        </w:rPr>
        <w:t>.</w:t>
      </w:r>
      <w:r w:rsidRPr="00C36F15">
        <w:rPr>
          <w:rFonts w:cstheme="minorHAnsi"/>
          <w:color w:val="000000" w:themeColor="text1"/>
          <w:sz w:val="24"/>
          <w:szCs w:val="24"/>
          <w:lang w:val="en-GB"/>
        </w:rPr>
        <w:t xml:space="preserve"> (e) Schematic illustration of the taurine-induced shift from sexual toward asexual reproduction, consistent with an anti-aging effect of taurine.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</w:p>
    <w:p w14:paraId="69AF37CE" w14:textId="77777777" w:rsidR="00E24FE6" w:rsidRPr="003B6390" w:rsidRDefault="00E24FE6" w:rsidP="004A5ED1">
      <w:pPr>
        <w:spacing w:line="276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5253BA1C" w14:textId="2B15BBAA" w:rsidR="004A5ED1" w:rsidRPr="003B6390" w:rsidRDefault="004A5ED1" w:rsidP="004A5ED1">
      <w:pPr>
        <w:spacing w:line="276" w:lineRule="auto"/>
        <w:rPr>
          <w:rFonts w:cstheme="minorHAnsi"/>
          <w:b/>
          <w:bCs/>
          <w:color w:val="000000" w:themeColor="text1"/>
          <w:sz w:val="32"/>
          <w:szCs w:val="32"/>
          <w:lang w:val="en-GB"/>
        </w:rPr>
      </w:pPr>
      <w:r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 xml:space="preserve">Supporting </w:t>
      </w:r>
      <w:r w:rsidR="007E310C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>T</w:t>
      </w:r>
      <w:r w:rsidRPr="003B6390">
        <w:rPr>
          <w:rFonts w:cstheme="minorHAnsi"/>
          <w:b/>
          <w:bCs/>
          <w:color w:val="000000" w:themeColor="text1"/>
          <w:sz w:val="32"/>
          <w:szCs w:val="32"/>
          <w:lang w:val="en-GB"/>
        </w:rPr>
        <w:t>ables</w:t>
      </w:r>
    </w:p>
    <w:p w14:paraId="7117964A" w14:textId="77777777" w:rsidR="004A5ED1" w:rsidRPr="003B6390" w:rsidRDefault="004A5ED1" w:rsidP="004A5ED1">
      <w:pPr>
        <w:spacing w:line="276" w:lineRule="auto"/>
        <w:rPr>
          <w:rFonts w:cstheme="minorHAnsi"/>
          <w:color w:val="000000" w:themeColor="text1"/>
          <w:sz w:val="32"/>
          <w:szCs w:val="32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>Table S1. Full data set of metabolites found by GC-MS-based metabolite profiling, including statistical evaluation.</w:t>
      </w:r>
    </w:p>
    <w:p w14:paraId="228C6C2C" w14:textId="4495119F" w:rsidR="00460801" w:rsidRPr="00460801" w:rsidRDefault="004A5ED1" w:rsidP="00460801">
      <w:pPr>
        <w:spacing w:line="276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Table S2.  Metabolites with significant changes in abundance in cold-induced female and male </w:t>
      </w:r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 xml:space="preserve">H. </w:t>
      </w:r>
      <w:proofErr w:type="spellStart"/>
      <w:r w:rsidRPr="003B6390">
        <w:rPr>
          <w:rFonts w:cstheme="minorHAnsi"/>
          <w:i/>
          <w:iCs/>
          <w:color w:val="000000" w:themeColor="text1"/>
          <w:sz w:val="24"/>
          <w:szCs w:val="24"/>
          <w:lang w:val="en-GB"/>
        </w:rPr>
        <w:t>oligactis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3B6390">
        <w:rPr>
          <w:rFonts w:cstheme="minorHAnsi"/>
          <w:color w:val="000000" w:themeColor="text1"/>
          <w:sz w:val="24"/>
          <w:szCs w:val="24"/>
          <w:lang w:val="en-GB"/>
        </w:rPr>
        <w:t>Coseq</w:t>
      </w:r>
      <w:proofErr w:type="spellEnd"/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 clustering revealed 4 clusters: the abundance </w:t>
      </w:r>
      <w:r w:rsidR="002F31DF"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of </w:t>
      </w:r>
      <w:r w:rsidRPr="003B6390">
        <w:rPr>
          <w:rFonts w:cstheme="minorHAnsi"/>
          <w:color w:val="000000" w:themeColor="text1"/>
          <w:sz w:val="24"/>
          <w:szCs w:val="24"/>
          <w:lang w:val="en-GB"/>
        </w:rPr>
        <w:t xml:space="preserve">metabolites in clusters 1 and 2 increased and decreased, respectively, between week 0 and week 8, and those in cluster 3 and 4 lists peaked at </w:t>
      </w:r>
      <w:r w:rsidRPr="00F40835">
        <w:rPr>
          <w:rFonts w:cstheme="minorHAnsi"/>
          <w:color w:val="000000" w:themeColor="text1"/>
          <w:sz w:val="24"/>
          <w:szCs w:val="24"/>
          <w:lang w:val="en-GB"/>
        </w:rPr>
        <w:t>4 or 6 weeks.</w:t>
      </w:r>
      <w:r w:rsidR="00460801">
        <w:rPr>
          <w:b/>
          <w:bCs/>
          <w:sz w:val="32"/>
          <w:szCs w:val="32"/>
          <w:lang w:val="en-GB"/>
        </w:rPr>
        <w:br w:type="page"/>
      </w:r>
    </w:p>
    <w:p w14:paraId="0BDD44A6" w14:textId="30036244" w:rsidR="004A5ED1" w:rsidRPr="002F31DF" w:rsidRDefault="007E310C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lastRenderedPageBreak/>
        <w:t xml:space="preserve">Supporting </w:t>
      </w:r>
      <w:r w:rsidR="002F31DF" w:rsidRPr="002F31DF">
        <w:rPr>
          <w:b/>
          <w:bCs/>
          <w:sz w:val="32"/>
          <w:szCs w:val="32"/>
          <w:lang w:val="en-GB"/>
        </w:rPr>
        <w:t>References</w:t>
      </w:r>
    </w:p>
    <w:p w14:paraId="03B1AD1C" w14:textId="04E62AF5" w:rsidR="004D343C" w:rsidRPr="004D343C" w:rsidRDefault="004A5ED1" w:rsidP="004D343C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4D343C" w:rsidRPr="004D343C">
        <w:t xml:space="preserve">Benjamini, Y., &amp; Hochberg, Y. (1995). Controlling the false discovery rate: A practical and powerful approach to multiple testing. </w:t>
      </w:r>
      <w:r w:rsidR="004D343C" w:rsidRPr="004D343C">
        <w:rPr>
          <w:i/>
        </w:rPr>
        <w:t>Journal of the Royal Statistical Society: Series B (Methodological), 57</w:t>
      </w:r>
      <w:r w:rsidR="004D343C" w:rsidRPr="004D343C">
        <w:t>(1), 289-300. doi:</w:t>
      </w:r>
      <w:hyperlink r:id="rId13" w:history="1">
        <w:r w:rsidR="004D343C" w:rsidRPr="004D343C">
          <w:rPr>
            <w:rStyle w:val="Hyperlink"/>
          </w:rPr>
          <w:t>https://doi.org/10.1111/j.2517-6161.1995.tb02031.x</w:t>
        </w:r>
      </w:hyperlink>
    </w:p>
    <w:p w14:paraId="16D46B40" w14:textId="1A4092EA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Brien, P. (1953). La Pérennité Somatique. </w:t>
      </w:r>
      <w:r w:rsidRPr="004D343C">
        <w:rPr>
          <w:i/>
        </w:rPr>
        <w:t>Biological Reviews, 28</w:t>
      </w:r>
      <w:r w:rsidRPr="004D343C">
        <w:t>, 308-349. doi:</w:t>
      </w:r>
      <w:hyperlink r:id="rId14" w:history="1">
        <w:r w:rsidRPr="004D343C">
          <w:rPr>
            <w:rStyle w:val="Hyperlink"/>
          </w:rPr>
          <w:t>https://doi.org/10.1111/j.1469-185X.1953.tb01381.x</w:t>
        </w:r>
      </w:hyperlink>
    </w:p>
    <w:p w14:paraId="3E316451" w14:textId="34B99A5E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Cazet, J. F., Siebert, S., Little, H. M., Bertemes, P., Primack, A. S., Ladurner, P., . . . Juliano, C. E. (2023). A chromosome-scale epigenetic map of the </w:t>
      </w:r>
      <w:r w:rsidRPr="004D343C">
        <w:rPr>
          <w:i/>
        </w:rPr>
        <w:t xml:space="preserve">Hydra </w:t>
      </w:r>
      <w:r w:rsidRPr="004D343C">
        <w:t xml:space="preserve">genome reveals conserved regulators of cell state. </w:t>
      </w:r>
      <w:r w:rsidRPr="004D343C">
        <w:rPr>
          <w:i/>
        </w:rPr>
        <w:t>Genome Research, 33</w:t>
      </w:r>
      <w:r w:rsidRPr="004D343C">
        <w:t>(2), 283-298. doi:</w:t>
      </w:r>
      <w:hyperlink r:id="rId15" w:history="1">
        <w:r w:rsidRPr="004D343C">
          <w:rPr>
            <w:rStyle w:val="Hyperlink"/>
          </w:rPr>
          <w:t>https://doi.org/10.1101/gr.277040.122</w:t>
        </w:r>
      </w:hyperlink>
    </w:p>
    <w:p w14:paraId="6713B5AE" w14:textId="53B6A54F" w:rsidR="004D343C" w:rsidRPr="005E3FA7" w:rsidRDefault="004D343C" w:rsidP="004D343C">
      <w:pPr>
        <w:pStyle w:val="EndNoteBibliography"/>
        <w:spacing w:after="0"/>
        <w:ind w:left="720" w:hanging="720"/>
        <w:rPr>
          <w:lang w:val="de-AT"/>
        </w:rPr>
      </w:pPr>
      <w:r w:rsidRPr="004D343C">
        <w:t xml:space="preserve">David, C. N. (1973). A quantitative method for maceration of </w:t>
      </w:r>
      <w:r w:rsidRPr="004D343C">
        <w:rPr>
          <w:i/>
        </w:rPr>
        <w:t>Hydra</w:t>
      </w:r>
      <w:r w:rsidRPr="004D343C">
        <w:t xml:space="preserve"> tissue. </w:t>
      </w:r>
      <w:r w:rsidRPr="005E3FA7">
        <w:rPr>
          <w:i/>
          <w:lang w:val="de-AT"/>
        </w:rPr>
        <w:t>Wilhelm Roux'</w:t>
      </w:r>
      <w:r w:rsidR="00D73B6B" w:rsidRPr="005E3FA7">
        <w:rPr>
          <w:i/>
          <w:lang w:val="de-AT"/>
        </w:rPr>
        <w:t xml:space="preserve"> </w:t>
      </w:r>
      <w:r w:rsidRPr="005E3FA7">
        <w:rPr>
          <w:i/>
          <w:lang w:val="de-AT"/>
        </w:rPr>
        <w:t>Archiv für Entwicklungsmechanik der Organismen, 171</w:t>
      </w:r>
      <w:r w:rsidRPr="005E3FA7">
        <w:rPr>
          <w:lang w:val="de-AT"/>
        </w:rPr>
        <w:t>(4), 259-268. doi:</w:t>
      </w:r>
      <w:hyperlink r:id="rId16" w:history="1">
        <w:r w:rsidRPr="005E3FA7">
          <w:rPr>
            <w:rStyle w:val="Hyperlink"/>
            <w:lang w:val="de-AT"/>
          </w:rPr>
          <w:t>https://doi.org/10.1007/BF00577724</w:t>
        </w:r>
      </w:hyperlink>
    </w:p>
    <w:p w14:paraId="1705012A" w14:textId="7C1E1F5F" w:rsidR="004D343C" w:rsidRPr="004D343C" w:rsidRDefault="004D343C" w:rsidP="004D343C">
      <w:pPr>
        <w:pStyle w:val="EndNoteBibliography"/>
        <w:spacing w:after="0"/>
        <w:ind w:left="720" w:hanging="720"/>
      </w:pPr>
      <w:r w:rsidRPr="005E3FA7">
        <w:rPr>
          <w:lang w:val="de-AT"/>
        </w:rPr>
        <w:t xml:space="preserve">Fiehn, O. (2016). </w:t>
      </w:r>
      <w:r w:rsidRPr="004D343C">
        <w:t xml:space="preserve">Metabolomics by gas chromatography–mass spectrometry: combined targeted and untargeted profiling. </w:t>
      </w:r>
      <w:r w:rsidRPr="004D343C">
        <w:rPr>
          <w:i/>
        </w:rPr>
        <w:t>Current Protocols in Molecular Biology, 114</w:t>
      </w:r>
      <w:r w:rsidRPr="004D343C">
        <w:t>(1), 30.34.31-30.34.32. doi:</w:t>
      </w:r>
      <w:hyperlink r:id="rId17" w:history="1">
        <w:r w:rsidRPr="004D343C">
          <w:rPr>
            <w:rStyle w:val="Hyperlink"/>
          </w:rPr>
          <w:t>https://doi.org/10.1002/0471142727.mb3004s114</w:t>
        </w:r>
      </w:hyperlink>
    </w:p>
    <w:p w14:paraId="00A421C3" w14:textId="3DE77D53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Godichon-Baggioni, A., Maugis-Rabusseau, C., &amp; Rau, A. (2019). Clustering transformed compositional data using K-means, with applications in gene expression and bicycle sharing system data. </w:t>
      </w:r>
      <w:r w:rsidRPr="004D343C">
        <w:rPr>
          <w:i/>
        </w:rPr>
        <w:t>Journal of Applied Statistics, 46</w:t>
      </w:r>
      <w:r w:rsidRPr="004D343C">
        <w:t>(1), 47-65. doi:</w:t>
      </w:r>
      <w:hyperlink r:id="rId18" w:history="1">
        <w:r w:rsidRPr="004D343C">
          <w:rPr>
            <w:rStyle w:val="Hyperlink"/>
          </w:rPr>
          <w:t>https://doi.org/10.1080/02664763.2018.1454894</w:t>
        </w:r>
      </w:hyperlink>
    </w:p>
    <w:p w14:paraId="7D886641" w14:textId="23D748B3" w:rsidR="004D343C" w:rsidRPr="0010578E" w:rsidRDefault="004D343C" w:rsidP="004D343C">
      <w:pPr>
        <w:pStyle w:val="EndNoteBibliography"/>
        <w:spacing w:after="0"/>
        <w:ind w:left="720" w:hanging="720"/>
        <w:rPr>
          <w:lang w:val="de-AT"/>
        </w:rPr>
      </w:pPr>
      <w:r w:rsidRPr="004D343C">
        <w:t xml:space="preserve">Gu, Z. (2022). Complex heatmap visualization. </w:t>
      </w:r>
      <w:r w:rsidRPr="0010578E">
        <w:rPr>
          <w:i/>
          <w:lang w:val="de-AT"/>
        </w:rPr>
        <w:t>Imeta, 1</w:t>
      </w:r>
      <w:r w:rsidRPr="0010578E">
        <w:rPr>
          <w:lang w:val="de-AT"/>
        </w:rPr>
        <w:t>(3), e43. doi:</w:t>
      </w:r>
      <w:hyperlink r:id="rId19" w:history="1">
        <w:r w:rsidRPr="0010578E">
          <w:rPr>
            <w:rStyle w:val="Hyperlink"/>
            <w:lang w:val="de-AT"/>
          </w:rPr>
          <w:t>https://doi.org/10.1002/imt2.43</w:t>
        </w:r>
      </w:hyperlink>
    </w:p>
    <w:p w14:paraId="34995A80" w14:textId="28B4BE48" w:rsidR="004D343C" w:rsidRPr="004D343C" w:rsidRDefault="004D343C" w:rsidP="004D343C">
      <w:pPr>
        <w:pStyle w:val="EndNoteBibliography"/>
        <w:spacing w:after="0"/>
        <w:ind w:left="720" w:hanging="720"/>
      </w:pPr>
      <w:r w:rsidRPr="0010578E">
        <w:rPr>
          <w:lang w:val="de-AT"/>
        </w:rPr>
        <w:t xml:space="preserve">Gu, Z., Eils, R., &amp; Schlesner, M. (2016). </w:t>
      </w:r>
      <w:r w:rsidRPr="004D343C">
        <w:t xml:space="preserve">Complex heatmaps reveal patterns and correlations in multidimensional genomic data. </w:t>
      </w:r>
      <w:r w:rsidRPr="004D343C">
        <w:rPr>
          <w:i/>
        </w:rPr>
        <w:t>Bioinformatics, 32</w:t>
      </w:r>
      <w:r w:rsidRPr="004D343C">
        <w:t>(18), 2847-2849. doi:</w:t>
      </w:r>
      <w:hyperlink r:id="rId20" w:history="1">
        <w:r w:rsidRPr="004D343C">
          <w:rPr>
            <w:rStyle w:val="Hyperlink"/>
          </w:rPr>
          <w:t>https://doi.org/10.1093/bioinformatics/btw313</w:t>
        </w:r>
      </w:hyperlink>
    </w:p>
    <w:p w14:paraId="5B69D402" w14:textId="4D1677C0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Hobmayer, B., Holstein, T. W., &amp; David, C. N. (1997). Stimulation of tentacle and bud formation by the neuropeptide head activator in </w:t>
      </w:r>
      <w:r w:rsidRPr="004D343C">
        <w:rPr>
          <w:i/>
        </w:rPr>
        <w:t>Hydra magnipapillata</w:t>
      </w:r>
      <w:r w:rsidRPr="004D343C">
        <w:t xml:space="preserve">. </w:t>
      </w:r>
      <w:r w:rsidRPr="004D343C">
        <w:rPr>
          <w:i/>
        </w:rPr>
        <w:t>Developmental Biology, 183</w:t>
      </w:r>
      <w:r w:rsidRPr="004D343C">
        <w:t>(1), 1-8. doi:</w:t>
      </w:r>
      <w:hyperlink r:id="rId21" w:history="1">
        <w:r w:rsidRPr="004D343C">
          <w:rPr>
            <w:rStyle w:val="Hyperlink"/>
          </w:rPr>
          <w:t>https://doi.org/10.1006/dbio.1996.8491</w:t>
        </w:r>
      </w:hyperlink>
    </w:p>
    <w:p w14:paraId="490C3558" w14:textId="34E90A50" w:rsidR="004D343C" w:rsidRPr="0010578E" w:rsidRDefault="004D343C" w:rsidP="004D343C">
      <w:pPr>
        <w:pStyle w:val="EndNoteBibliography"/>
        <w:spacing w:after="0"/>
        <w:ind w:left="720" w:hanging="720"/>
        <w:rPr>
          <w:lang w:val="de-AT"/>
        </w:rPr>
      </w:pPr>
      <w:r w:rsidRPr="004D343C">
        <w:t xml:space="preserve">Kind, T., Wohlgemuth, G., Lee, D. Y., Lu, Y., Palazoglu, M., Shahbaz, S., &amp; Fiehn, O. (2009). FiehnLib: mass spectral and retention index libraries for metabolomics based on quadrupole and time-of-flight gas chromatography/mass spectrometry. </w:t>
      </w:r>
      <w:r w:rsidRPr="0010578E">
        <w:rPr>
          <w:i/>
          <w:lang w:val="de-AT"/>
        </w:rPr>
        <w:t>Analytical Chemistry, 81</w:t>
      </w:r>
      <w:r w:rsidRPr="0010578E">
        <w:rPr>
          <w:lang w:val="de-AT"/>
        </w:rPr>
        <w:t>(24), 10038-10048. doi:</w:t>
      </w:r>
      <w:hyperlink r:id="rId22" w:history="1">
        <w:r w:rsidRPr="0010578E">
          <w:rPr>
            <w:rStyle w:val="Hyperlink"/>
            <w:lang w:val="de-AT"/>
          </w:rPr>
          <w:t>https://doi.org/10.1021/ac9019522</w:t>
        </w:r>
      </w:hyperlink>
    </w:p>
    <w:p w14:paraId="6A349567" w14:textId="77112D63" w:rsidR="004D343C" w:rsidRPr="004D343C" w:rsidRDefault="004D343C" w:rsidP="004D343C">
      <w:pPr>
        <w:pStyle w:val="EndNoteBibliography"/>
        <w:spacing w:after="0"/>
        <w:ind w:left="720" w:hanging="720"/>
      </w:pPr>
      <w:r w:rsidRPr="0010578E">
        <w:rPr>
          <w:lang w:val="de-AT"/>
        </w:rPr>
        <w:t xml:space="preserve">Kopka, J., Schauer, N., Krueger, S., Birkemeyer, C., Usadel, B., Bergmüller, E., . . . Stitt, M. (2005). </w:t>
      </w:r>
      <w:r w:rsidRPr="004D343C">
        <w:t xml:space="preserve">GMD@ CSB. DB: the Golm metabolome database. </w:t>
      </w:r>
      <w:r w:rsidRPr="004D343C">
        <w:rPr>
          <w:i/>
        </w:rPr>
        <w:t>Bioinformatics, 21</w:t>
      </w:r>
      <w:r w:rsidRPr="004D343C">
        <w:t>(8), 1635-1638. doi:</w:t>
      </w:r>
      <w:hyperlink r:id="rId23" w:history="1">
        <w:r w:rsidRPr="004D343C">
          <w:rPr>
            <w:rStyle w:val="Hyperlink"/>
          </w:rPr>
          <w:t>https://doi.org/10.1093/bioinformatics/bti236</w:t>
        </w:r>
      </w:hyperlink>
    </w:p>
    <w:p w14:paraId="7D2EF4BA" w14:textId="43749332" w:rsidR="004D343C" w:rsidRPr="0010578E" w:rsidRDefault="004D343C" w:rsidP="004D343C">
      <w:pPr>
        <w:pStyle w:val="EndNoteBibliography"/>
        <w:spacing w:after="0"/>
        <w:ind w:left="720" w:hanging="720"/>
        <w:rPr>
          <w:lang w:val="de-AT"/>
        </w:rPr>
      </w:pPr>
      <w:r w:rsidRPr="004D343C">
        <w:t xml:space="preserve">Kovats, E. (1958). </w:t>
      </w:r>
      <w:r w:rsidRPr="0010578E">
        <w:rPr>
          <w:lang w:val="de-AT"/>
        </w:rPr>
        <w:t xml:space="preserve">Gas‐chromatographische charakterisierung organischer verbindungen. Teil 1: retentionsindices aliphatischer halogenide, alkohole, aldehyde und ketone. </w:t>
      </w:r>
      <w:r w:rsidRPr="0010578E">
        <w:rPr>
          <w:i/>
          <w:lang w:val="de-AT"/>
        </w:rPr>
        <w:t>Helvetica Chimica Acta, 41</w:t>
      </w:r>
      <w:r w:rsidRPr="0010578E">
        <w:rPr>
          <w:lang w:val="de-AT"/>
        </w:rPr>
        <w:t>(7), 1915-1932. doi:</w:t>
      </w:r>
      <w:hyperlink r:id="rId24" w:history="1">
        <w:r w:rsidRPr="0010578E">
          <w:rPr>
            <w:rStyle w:val="Hyperlink"/>
            <w:lang w:val="de-AT"/>
          </w:rPr>
          <w:t>https://doi.org/10.1002/hlca.19580410703</w:t>
        </w:r>
      </w:hyperlink>
    </w:p>
    <w:p w14:paraId="779C3BDE" w14:textId="7EA9FB11" w:rsidR="004D343C" w:rsidRPr="004D343C" w:rsidRDefault="004D343C" w:rsidP="004D343C">
      <w:pPr>
        <w:pStyle w:val="EndNoteBibliography"/>
        <w:spacing w:after="0"/>
        <w:ind w:left="720" w:hanging="720"/>
      </w:pPr>
      <w:r w:rsidRPr="0010578E">
        <w:rPr>
          <w:lang w:val="de-AT"/>
        </w:rPr>
        <w:t xml:space="preserve">Rau, A., &amp; Maugis-Rabusseau, C. (2018). </w:t>
      </w:r>
      <w:r w:rsidRPr="004D343C">
        <w:t xml:space="preserve">Transformation and model choice for RNA-seq co-expression analysis. </w:t>
      </w:r>
      <w:r w:rsidRPr="004D343C">
        <w:rPr>
          <w:i/>
        </w:rPr>
        <w:t>Briefings in Bioinformatics, 19</w:t>
      </w:r>
      <w:r w:rsidRPr="004D343C">
        <w:t>(3), 425-436. doi:</w:t>
      </w:r>
      <w:hyperlink r:id="rId25" w:history="1">
        <w:r w:rsidRPr="004D343C">
          <w:rPr>
            <w:rStyle w:val="Hyperlink"/>
          </w:rPr>
          <w:t>https://doi.org/10.1093/bib/bbw128</w:t>
        </w:r>
      </w:hyperlink>
    </w:p>
    <w:p w14:paraId="38B3049A" w14:textId="45DF0FC4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Ritchie, M. E., Phipson, B., Wu, D., Hu, Y., Law, C. W., Shi, W., &amp; Smyth, G. K. (2015). LIMMA powers differential expression analyses for RNA-sequencing and microarray studies. </w:t>
      </w:r>
      <w:r w:rsidRPr="004D343C">
        <w:rPr>
          <w:i/>
        </w:rPr>
        <w:t>Nucleic Acids Research, 43</w:t>
      </w:r>
      <w:r w:rsidRPr="004D343C">
        <w:t>(7), e47-e47. doi:</w:t>
      </w:r>
      <w:hyperlink r:id="rId26" w:history="1">
        <w:r w:rsidRPr="004D343C">
          <w:rPr>
            <w:rStyle w:val="Hyperlink"/>
          </w:rPr>
          <w:t>https://doi.org/10.1093/nar/gkv007</w:t>
        </w:r>
      </w:hyperlink>
    </w:p>
    <w:p w14:paraId="721C4215" w14:textId="2476B205" w:rsidR="004D343C" w:rsidRPr="004D343C" w:rsidRDefault="004D343C" w:rsidP="004D343C">
      <w:pPr>
        <w:pStyle w:val="EndNoteBibliography"/>
        <w:spacing w:after="0"/>
        <w:ind w:left="720" w:hanging="720"/>
      </w:pPr>
      <w:r w:rsidRPr="004D343C">
        <w:t xml:space="preserve">Sacks, P. G., &amp; Davis, L. E. (1979). Production of nerveless </w:t>
      </w:r>
      <w:r w:rsidRPr="004D343C">
        <w:rPr>
          <w:i/>
        </w:rPr>
        <w:t>Hydra</w:t>
      </w:r>
      <w:r w:rsidRPr="004D343C">
        <w:t xml:space="preserve"> </w:t>
      </w:r>
      <w:r w:rsidRPr="004D343C">
        <w:rPr>
          <w:i/>
        </w:rPr>
        <w:t>attenuata</w:t>
      </w:r>
      <w:r w:rsidRPr="004D343C">
        <w:t xml:space="preserve"> by hydroxyurea treatments. </w:t>
      </w:r>
      <w:r w:rsidRPr="004D343C">
        <w:rPr>
          <w:i/>
        </w:rPr>
        <w:t>Journal of Cell Science, 37</w:t>
      </w:r>
      <w:r w:rsidRPr="004D343C">
        <w:t>(1), 189-203. doi:</w:t>
      </w:r>
      <w:hyperlink r:id="rId27" w:history="1">
        <w:r w:rsidRPr="004D343C">
          <w:rPr>
            <w:rStyle w:val="Hyperlink"/>
          </w:rPr>
          <w:t>https://doi.org/10.1242/jcs.37.1.189</w:t>
        </w:r>
      </w:hyperlink>
    </w:p>
    <w:p w14:paraId="4E43FFD8" w14:textId="6E30C0B0" w:rsidR="004D343C" w:rsidRPr="004D343C" w:rsidRDefault="004D343C" w:rsidP="004D343C">
      <w:pPr>
        <w:pStyle w:val="EndNoteBibliography"/>
        <w:ind w:left="720" w:hanging="720"/>
      </w:pPr>
      <w:r w:rsidRPr="004D343C">
        <w:t xml:space="preserve">Tomczyk, S., Suknovic, N., Schenkelaars, Q., Wenger, Y., Ekundayo, K., Buzgariu, W., . . . Galliot, B. (2020). Deficient autophagy in epithelial stem cells drives aging in the freshwater cnidarian </w:t>
      </w:r>
      <w:r w:rsidRPr="004D343C">
        <w:rPr>
          <w:i/>
        </w:rPr>
        <w:t>Hydra</w:t>
      </w:r>
      <w:r w:rsidRPr="004D343C">
        <w:t xml:space="preserve">. </w:t>
      </w:r>
      <w:r w:rsidRPr="004D343C">
        <w:rPr>
          <w:i/>
        </w:rPr>
        <w:t>Development, 147</w:t>
      </w:r>
      <w:r w:rsidRPr="004D343C">
        <w:t>(2). doi:</w:t>
      </w:r>
      <w:hyperlink r:id="rId28" w:history="1">
        <w:r w:rsidRPr="004D343C">
          <w:rPr>
            <w:rStyle w:val="Hyperlink"/>
          </w:rPr>
          <w:t>https://doi.org/10.1242/dev.177840</w:t>
        </w:r>
      </w:hyperlink>
    </w:p>
    <w:p w14:paraId="7C095068" w14:textId="04C32A8C" w:rsidR="002F31DF" w:rsidRPr="004A5ED1" w:rsidRDefault="004A5ED1" w:rsidP="004D343C">
      <w:pPr>
        <w:rPr>
          <w:lang w:val="en-GB"/>
        </w:rPr>
      </w:pPr>
      <w:r>
        <w:rPr>
          <w:lang w:val="en-GB"/>
        </w:rPr>
        <w:fldChar w:fldCharType="end"/>
      </w:r>
    </w:p>
    <w:sectPr w:rsidR="002F31DF" w:rsidRPr="004A5ED1" w:rsidSect="00896AB0">
      <w:footerReference w:type="even" r:id="rId29"/>
      <w:footerReference w:type="default" r:id="rId3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178FBE2" w14:textId="77777777" w:rsidR="00D25CD7" w:rsidRDefault="00D25CD7">
      <w:pPr>
        <w:spacing w:after="0" w:line="240" w:lineRule="auto"/>
      </w:pPr>
      <w:r>
        <w:separator/>
      </w:r>
    </w:p>
  </w:endnote>
  <w:endnote w:type="continuationSeparator" w:id="0">
    <w:p w14:paraId="55BF9E54" w14:textId="77777777" w:rsidR="00D25CD7" w:rsidRDefault="00D25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Seitenzahl"/>
      </w:rPr>
      <w:id w:val="487683090"/>
      <w:docPartObj>
        <w:docPartGallery w:val="Page Numbers (Bottom of Page)"/>
        <w:docPartUnique/>
      </w:docPartObj>
    </w:sdtPr>
    <w:sdtContent>
      <w:p w14:paraId="6EC3E11F" w14:textId="77777777" w:rsidR="002F31DF" w:rsidRDefault="004A5ED1" w:rsidP="00FF211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6BA061DD" w14:textId="77777777" w:rsidR="002F31DF" w:rsidRDefault="002F31DF" w:rsidP="00B6338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Seitenzahl"/>
      </w:rPr>
      <w:id w:val="1384750394"/>
      <w:docPartObj>
        <w:docPartGallery w:val="Page Numbers (Bottom of Page)"/>
        <w:docPartUnique/>
      </w:docPartObj>
    </w:sdtPr>
    <w:sdtEndPr>
      <w:rPr>
        <w:rStyle w:val="Seitenzahl"/>
        <w:sz w:val="24"/>
        <w:szCs w:val="24"/>
      </w:rPr>
    </w:sdtEndPr>
    <w:sdtContent>
      <w:p w14:paraId="170C4821" w14:textId="77777777" w:rsidR="002F31DF" w:rsidRPr="00B63386" w:rsidRDefault="004A5ED1" w:rsidP="00FF211A">
        <w:pPr>
          <w:pStyle w:val="Fuzeile"/>
          <w:framePr w:wrap="none" w:vAnchor="text" w:hAnchor="margin" w:xAlign="right" w:y="1"/>
          <w:rPr>
            <w:rStyle w:val="Seitenzahl"/>
            <w:sz w:val="24"/>
            <w:szCs w:val="24"/>
          </w:rPr>
        </w:pPr>
        <w:r w:rsidRPr="00B63386">
          <w:rPr>
            <w:rStyle w:val="Seitenzahl"/>
            <w:sz w:val="24"/>
            <w:szCs w:val="24"/>
          </w:rPr>
          <w:fldChar w:fldCharType="begin"/>
        </w:r>
        <w:r w:rsidRPr="00B63386">
          <w:rPr>
            <w:rStyle w:val="Seitenzahl"/>
            <w:sz w:val="24"/>
            <w:szCs w:val="24"/>
          </w:rPr>
          <w:instrText xml:space="preserve"> PAGE </w:instrText>
        </w:r>
        <w:r w:rsidRPr="00B63386">
          <w:rPr>
            <w:rStyle w:val="Seitenzahl"/>
            <w:sz w:val="24"/>
            <w:szCs w:val="24"/>
          </w:rPr>
          <w:fldChar w:fldCharType="separate"/>
        </w:r>
        <w:r>
          <w:rPr>
            <w:rStyle w:val="Seitenzahl"/>
            <w:noProof/>
            <w:sz w:val="24"/>
            <w:szCs w:val="24"/>
          </w:rPr>
          <w:t>4</w:t>
        </w:r>
        <w:r w:rsidRPr="00B63386">
          <w:rPr>
            <w:rStyle w:val="Seitenzahl"/>
            <w:sz w:val="24"/>
            <w:szCs w:val="24"/>
          </w:rPr>
          <w:fldChar w:fldCharType="end"/>
        </w:r>
      </w:p>
    </w:sdtContent>
  </w:sdt>
  <w:p w14:paraId="4D37E811" w14:textId="77777777" w:rsidR="002F31DF" w:rsidRPr="00B63386" w:rsidRDefault="002F31DF" w:rsidP="00B63386">
    <w:pPr>
      <w:pStyle w:val="Fuzeile"/>
      <w:ind w:right="36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20F9CA4" w14:textId="77777777" w:rsidR="00D25CD7" w:rsidRDefault="00D25CD7">
      <w:pPr>
        <w:spacing w:after="0" w:line="240" w:lineRule="auto"/>
      </w:pPr>
      <w:r>
        <w:separator/>
      </w:r>
    </w:p>
  </w:footnote>
  <w:footnote w:type="continuationSeparator" w:id="0">
    <w:p w14:paraId="0397F2D7" w14:textId="77777777" w:rsidR="00D25CD7" w:rsidRDefault="00D25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2x2wfaartpwserz9n5v2v32fpe0z9vswx5&quot;&gt;My EndNote Library&lt;record-ids&gt;&lt;item&gt;29&lt;/item&gt;&lt;item&gt;152&lt;/item&gt;&lt;item&gt;154&lt;/item&gt;&lt;item&gt;367&lt;/item&gt;&lt;item&gt;502&lt;/item&gt;&lt;item&gt;555&lt;/item&gt;&lt;item&gt;564&lt;/item&gt;&lt;item&gt;565&lt;/item&gt;&lt;item&gt;566&lt;/item&gt;&lt;item&gt;567&lt;/item&gt;&lt;item&gt;568&lt;/item&gt;&lt;item&gt;569&lt;/item&gt;&lt;item&gt;570&lt;/item&gt;&lt;item&gt;571&lt;/item&gt;&lt;item&gt;736&lt;/item&gt;&lt;item&gt;739&lt;/item&gt;&lt;/record-ids&gt;&lt;/item&gt;&lt;/Libraries&gt;"/>
  </w:docVars>
  <w:rsids>
    <w:rsidRoot w:val="004A5ED1"/>
    <w:rsid w:val="0006016A"/>
    <w:rsid w:val="000902E2"/>
    <w:rsid w:val="000B19DE"/>
    <w:rsid w:val="0010578E"/>
    <w:rsid w:val="00107790"/>
    <w:rsid w:val="00160395"/>
    <w:rsid w:val="0017739D"/>
    <w:rsid w:val="001944C5"/>
    <w:rsid w:val="001A2AE3"/>
    <w:rsid w:val="001D4428"/>
    <w:rsid w:val="002D6A35"/>
    <w:rsid w:val="002F31DF"/>
    <w:rsid w:val="003639D9"/>
    <w:rsid w:val="003B6390"/>
    <w:rsid w:val="003D10FB"/>
    <w:rsid w:val="00407BFB"/>
    <w:rsid w:val="00457DF4"/>
    <w:rsid w:val="00460801"/>
    <w:rsid w:val="004A5ED1"/>
    <w:rsid w:val="004C4240"/>
    <w:rsid w:val="004D343C"/>
    <w:rsid w:val="004D38BF"/>
    <w:rsid w:val="004E361C"/>
    <w:rsid w:val="004F7559"/>
    <w:rsid w:val="00501F42"/>
    <w:rsid w:val="00504F64"/>
    <w:rsid w:val="00535ED4"/>
    <w:rsid w:val="00540874"/>
    <w:rsid w:val="005D544F"/>
    <w:rsid w:val="005E3D8B"/>
    <w:rsid w:val="005E3FA7"/>
    <w:rsid w:val="00603A93"/>
    <w:rsid w:val="006255FB"/>
    <w:rsid w:val="00630E53"/>
    <w:rsid w:val="00637D7B"/>
    <w:rsid w:val="006560FB"/>
    <w:rsid w:val="00665056"/>
    <w:rsid w:val="006B2833"/>
    <w:rsid w:val="006E0619"/>
    <w:rsid w:val="007347E1"/>
    <w:rsid w:val="0075027B"/>
    <w:rsid w:val="007545A2"/>
    <w:rsid w:val="00772691"/>
    <w:rsid w:val="007A2FB9"/>
    <w:rsid w:val="007C35D5"/>
    <w:rsid w:val="007E310C"/>
    <w:rsid w:val="00823CC8"/>
    <w:rsid w:val="008317A1"/>
    <w:rsid w:val="00835790"/>
    <w:rsid w:val="00896AB0"/>
    <w:rsid w:val="00915D84"/>
    <w:rsid w:val="00981318"/>
    <w:rsid w:val="009D36BC"/>
    <w:rsid w:val="00A42FA5"/>
    <w:rsid w:val="00A8118D"/>
    <w:rsid w:val="00AD5FA1"/>
    <w:rsid w:val="00AE4AC0"/>
    <w:rsid w:val="00B014C7"/>
    <w:rsid w:val="00B246A5"/>
    <w:rsid w:val="00B73D41"/>
    <w:rsid w:val="00B932DC"/>
    <w:rsid w:val="00BA5BAB"/>
    <w:rsid w:val="00BA68F6"/>
    <w:rsid w:val="00C0217E"/>
    <w:rsid w:val="00C469FE"/>
    <w:rsid w:val="00C540DF"/>
    <w:rsid w:val="00C76FEE"/>
    <w:rsid w:val="00CA10EB"/>
    <w:rsid w:val="00CB2698"/>
    <w:rsid w:val="00CC6C16"/>
    <w:rsid w:val="00D22301"/>
    <w:rsid w:val="00D25CD7"/>
    <w:rsid w:val="00D3218B"/>
    <w:rsid w:val="00D42189"/>
    <w:rsid w:val="00D61D90"/>
    <w:rsid w:val="00D7037F"/>
    <w:rsid w:val="00D71701"/>
    <w:rsid w:val="00D7340C"/>
    <w:rsid w:val="00D73B6B"/>
    <w:rsid w:val="00DA670D"/>
    <w:rsid w:val="00E15AB5"/>
    <w:rsid w:val="00E24FE6"/>
    <w:rsid w:val="00E547A5"/>
    <w:rsid w:val="00E61195"/>
    <w:rsid w:val="00F4631F"/>
    <w:rsid w:val="00F57C7C"/>
    <w:rsid w:val="00F86F02"/>
    <w:rsid w:val="00FB0686"/>
    <w:rsid w:val="00FB4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614140"/>
  <w15:chartTrackingRefBased/>
  <w15:docId w15:val="{8A0082D9-C36A-43F1-94EC-EA58A0A7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5ED1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A5ED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E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5E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5ED1"/>
    <w:rPr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4A5ED1"/>
    <w:rPr>
      <w:i/>
      <w:iCs/>
    </w:rPr>
  </w:style>
  <w:style w:type="paragraph" w:styleId="Fuzeile">
    <w:name w:val="footer"/>
    <w:basedOn w:val="Standard"/>
    <w:link w:val="FuzeileZchn"/>
    <w:uiPriority w:val="99"/>
    <w:unhideWhenUsed/>
    <w:rsid w:val="004A5E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5ED1"/>
  </w:style>
  <w:style w:type="character" w:styleId="Seitenzahl">
    <w:name w:val="page number"/>
    <w:basedOn w:val="Absatz-Standardschriftart"/>
    <w:uiPriority w:val="99"/>
    <w:semiHidden/>
    <w:unhideWhenUsed/>
    <w:rsid w:val="004A5ED1"/>
  </w:style>
  <w:style w:type="character" w:styleId="Zeilennummer">
    <w:name w:val="line number"/>
    <w:basedOn w:val="Absatz-Standardschriftart"/>
    <w:uiPriority w:val="99"/>
    <w:semiHidden/>
    <w:unhideWhenUsed/>
    <w:rsid w:val="004A5ED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E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ED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4A5E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A5E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A5E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A5ED1"/>
    <w:rPr>
      <w:rFonts w:ascii="Calibri" w:hAnsi="Calibri" w:cs="Calibri"/>
      <w:noProof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5ED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CB2698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C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C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111/j.2517-6161.1995.tb02031.x" TargetMode="External"/><Relationship Id="rId18" Type="http://schemas.openxmlformats.org/officeDocument/2006/relationships/hyperlink" Target="https://doi.org/10.1080/02664763.2018.1454894" TargetMode="External"/><Relationship Id="rId26" Type="http://schemas.openxmlformats.org/officeDocument/2006/relationships/hyperlink" Target="https://doi.org/10.1093/nar/gkv00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6/dbio.1996.8491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yperlink" Target="https://doi.org/10.1002/0471142727.mb3004s114" TargetMode="External"/><Relationship Id="rId25" Type="http://schemas.openxmlformats.org/officeDocument/2006/relationships/hyperlink" Target="https://doi.org/10.1093/bib/bbw128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7/BF00577724" TargetMode="External"/><Relationship Id="rId20" Type="http://schemas.openxmlformats.org/officeDocument/2006/relationships/hyperlink" Target="https://doi.org/10.1093/bioinformatics/btw313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hyperlink" Target="https://doi.org/10.1002/hlca.19580410703" TargetMode="Externa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doi.org/10.1101/gr.277040.122" TargetMode="External"/><Relationship Id="rId23" Type="http://schemas.openxmlformats.org/officeDocument/2006/relationships/hyperlink" Target="https://doi.org/10.1093/bioinformatics/bti236" TargetMode="External"/><Relationship Id="rId28" Type="http://schemas.openxmlformats.org/officeDocument/2006/relationships/hyperlink" Target="https://doi.org/10.1242/dev.177840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doi.org/10.1002/imt2.43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doi.org/10.1111/j.1469-185X.1953.tb01381.x" TargetMode="External"/><Relationship Id="rId22" Type="http://schemas.openxmlformats.org/officeDocument/2006/relationships/hyperlink" Target="https://doi.org/10.1021/ac9019522" TargetMode="External"/><Relationship Id="rId27" Type="http://schemas.openxmlformats.org/officeDocument/2006/relationships/hyperlink" Target="https://doi.org/10.1242/jcs.37.1.189" TargetMode="Externa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8d98f28-b75f-4dd9-98d0-511816cc851e">MHKECK5ZWVYM-1896852106-26616</_dlc_DocId>
    <_dlc_DocIdUrl xmlns="d8d98f28-b75f-4dd9-98d0-511816cc851e">
      <Url>https://sp.uibk.ac.at/institute/botanik/fpb/biochemistry/_layouts/15/DocIdRedir.aspx?ID=MHKECK5ZWVYM-1896852106-26616</Url>
      <Description>MHKECK5ZWVYM-1896852106-26616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B10CFC0D4F434B8FC098C54A311FB3" ma:contentTypeVersion="2" ma:contentTypeDescription="Ein neues Dokument erstellen." ma:contentTypeScope="" ma:versionID="96ac8d5df926e727804015aa2697b1d3">
  <xsd:schema xmlns:xsd="http://www.w3.org/2001/XMLSchema" xmlns:xs="http://www.w3.org/2001/XMLSchema" xmlns:p="http://schemas.microsoft.com/office/2006/metadata/properties" xmlns:ns2="a4c944e5-4f11-4646-bab5-c4d7c244ecaa" xmlns:ns3="d8d98f28-b75f-4dd9-98d0-511816cc851e" targetNamespace="http://schemas.microsoft.com/office/2006/metadata/properties" ma:root="true" ma:fieldsID="67983e502c95267b327bbb09c2a047a5" ns2:_="" ns3:_="">
    <xsd:import namespace="a4c944e5-4f11-4646-bab5-c4d7c244ecaa"/>
    <xsd:import namespace="d8d98f28-b75f-4dd9-98d0-511816cc851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944e5-4f11-4646-bab5-c4d7c244eca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d98f28-b75f-4dd9-98d0-511816cc851e" elementFormDefault="qualified">
    <xsd:import namespace="http://schemas.microsoft.com/office/2006/documentManagement/types"/>
    <xsd:import namespace="http://schemas.microsoft.com/office/infopath/2007/PartnerControls"/>
    <xsd:element name="_dlc_DocId" ma:index="9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0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1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5389D-308B-4E86-B9C4-BC506E53BB00}">
  <ds:schemaRefs>
    <ds:schemaRef ds:uri="http://schemas.microsoft.com/office/2006/metadata/properties"/>
    <ds:schemaRef ds:uri="http://schemas.microsoft.com/office/infopath/2007/PartnerControls"/>
    <ds:schemaRef ds:uri="d8d98f28-b75f-4dd9-98d0-511816cc851e"/>
  </ds:schemaRefs>
</ds:datastoreItem>
</file>

<file path=customXml/itemProps2.xml><?xml version="1.0" encoding="utf-8"?>
<ds:datastoreItem xmlns:ds="http://schemas.openxmlformats.org/officeDocument/2006/customXml" ds:itemID="{ED7CFFA9-DF5B-415F-8F81-ED8E68CB6A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246B20-7554-4B72-A997-50DA02C27094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577142BF-CA31-4E92-97A8-74778D8E0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944e5-4f11-4646-bab5-c4d7c244ecaa"/>
    <ds:schemaRef ds:uri="d8d98f28-b75f-4dd9-98d0-511816cc8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FBA365-BEA2-4047-8E48-4E0974395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01</Words>
  <Characters>26471</Characters>
  <Application>Microsoft Office Word</Application>
  <DocSecurity>0</DocSecurity>
  <Lines>220</Lines>
  <Paragraphs>6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mi Zonouz, Nicki</dc:creator>
  <cp:keywords/>
  <dc:description/>
  <cp:lastModifiedBy>Ilse Kranner</cp:lastModifiedBy>
  <cp:revision>7</cp:revision>
  <dcterms:created xsi:type="dcterms:W3CDTF">2026-07-21T12:31:00Z</dcterms:created>
  <dcterms:modified xsi:type="dcterms:W3CDTF">2026-07-2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B10CFC0D4F434B8FC098C54A311FB3</vt:lpwstr>
  </property>
  <property fmtid="{D5CDD505-2E9C-101B-9397-08002B2CF9AE}" pid="3" name="_dlc_DocIdItemGuid">
    <vt:lpwstr>bd1dfcd8-9ca0-4bcc-95ae-eb5c7a5719d8</vt:lpwstr>
  </property>
</Properties>
</file>